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326" w:rsidRPr="00105786" w:rsidRDefault="00A45326" w:rsidP="007C40D6">
      <w:pPr>
        <w:autoSpaceDE w:val="0"/>
        <w:autoSpaceDN w:val="0"/>
        <w:adjustRightInd w:val="0"/>
        <w:spacing w:after="0" w:line="480" w:lineRule="auto"/>
        <w:ind w:left="-567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Table </w:t>
      </w:r>
      <w:r w:rsidR="00042C39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</w:t>
      </w:r>
      <w:r w:rsidR="00511264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1: Baseline</w:t>
      </w:r>
      <w:r w:rsidR="00511264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demographic</w:t>
      </w:r>
      <w:r w:rsidR="007C40D6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, clinical, and laboratory parameters in 216 mai</w:t>
      </w:r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ntenance </w:t>
      </w:r>
      <w:proofErr w:type="spellStart"/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emodialysis</w:t>
      </w:r>
      <w:proofErr w:type="spellEnd"/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patients </w:t>
      </w:r>
      <w:r w:rsidR="007C40D6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t the start of the</w:t>
      </w:r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3-</w:t>
      </w:r>
      <w:r w:rsidR="007C40D6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y</w:t>
      </w:r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ar</w:t>
      </w:r>
      <w:r w:rsidR="007C40D6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cohort study</w:t>
      </w:r>
      <w:r w:rsid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</w:p>
    <w:tbl>
      <w:tblPr>
        <w:tblW w:w="10065" w:type="dxa"/>
        <w:tblInd w:w="-459" w:type="dxa"/>
        <w:tblLook w:val="00A0" w:firstRow="1" w:lastRow="0" w:firstColumn="1" w:lastColumn="0" w:noHBand="0" w:noVBand="0"/>
      </w:tblPr>
      <w:tblGrid>
        <w:gridCol w:w="3544"/>
        <w:gridCol w:w="236"/>
        <w:gridCol w:w="1323"/>
        <w:gridCol w:w="284"/>
        <w:gridCol w:w="2110"/>
        <w:gridCol w:w="1402"/>
        <w:gridCol w:w="1166"/>
      </w:tblGrid>
      <w:tr w:rsidR="00105786" w:rsidRPr="00271F17" w:rsidTr="00683491">
        <w:tc>
          <w:tcPr>
            <w:tcW w:w="3544" w:type="dxa"/>
            <w:tcBorders>
              <w:top w:val="single" w:sz="4" w:space="0" w:color="auto"/>
            </w:tcBorders>
          </w:tcPr>
          <w:p w:rsidR="00CB4CAB" w:rsidRPr="00105786" w:rsidRDefault="00CB4CAB" w:rsidP="00A5448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B4CAB" w:rsidRPr="00105786" w:rsidRDefault="00CB4CA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CB4CAB" w:rsidRPr="00105786" w:rsidRDefault="00CB4CAB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B4CAB" w:rsidRPr="00105786" w:rsidRDefault="00CB4CA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12" w:type="dxa"/>
            <w:gridSpan w:val="2"/>
            <w:tcBorders>
              <w:top w:val="single" w:sz="4" w:space="0" w:color="auto"/>
            </w:tcBorders>
            <w:vAlign w:val="center"/>
          </w:tcPr>
          <w:p w:rsidR="00CB4CAB" w:rsidRPr="00105786" w:rsidRDefault="00CB4CAB" w:rsidP="00CB4CA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CB4CAB" w:rsidRPr="00105786" w:rsidRDefault="00CB4CAB" w:rsidP="00A5448A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105786" w:rsidRPr="00105786" w:rsidTr="00683491">
        <w:trPr>
          <w:trHeight w:val="386"/>
        </w:trPr>
        <w:tc>
          <w:tcPr>
            <w:tcW w:w="3544" w:type="dxa"/>
          </w:tcPr>
          <w:p w:rsidR="008F05D8" w:rsidRPr="00105786" w:rsidRDefault="008F05D8" w:rsidP="00A5448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</w:tcPr>
          <w:p w:rsidR="008F05D8" w:rsidRPr="00105786" w:rsidRDefault="008F05D8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8F05D8" w:rsidRPr="00105786" w:rsidRDefault="008F05D8" w:rsidP="009D1D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84" w:type="dxa"/>
          </w:tcPr>
          <w:p w:rsidR="008F05D8" w:rsidRPr="00105786" w:rsidRDefault="008F05D8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12" w:type="dxa"/>
            <w:gridSpan w:val="2"/>
            <w:tcBorders>
              <w:bottom w:val="single" w:sz="4" w:space="0" w:color="auto"/>
            </w:tcBorders>
            <w:vAlign w:val="center"/>
          </w:tcPr>
          <w:p w:rsidR="008F05D8" w:rsidRPr="00105786" w:rsidRDefault="003F7AAF" w:rsidP="00832EC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Death during the study perio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8F05D8" w:rsidRPr="00105786" w:rsidRDefault="008F05D8" w:rsidP="008F05D8">
            <w:pPr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       p</w:t>
            </w:r>
          </w:p>
        </w:tc>
      </w:tr>
      <w:tr w:rsidR="00105786" w:rsidRPr="00105786" w:rsidTr="00683491">
        <w:tc>
          <w:tcPr>
            <w:tcW w:w="3544" w:type="dxa"/>
          </w:tcPr>
          <w:p w:rsidR="00051BBC" w:rsidRPr="00105786" w:rsidRDefault="00051BBC" w:rsidP="00A5448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</w:tcPr>
          <w:p w:rsidR="00051BBC" w:rsidRPr="00105786" w:rsidRDefault="00051BBC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8F05D8" w:rsidRPr="00105786" w:rsidRDefault="008F05D8" w:rsidP="009D1D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  <w:p w:rsidR="00051BBC" w:rsidRPr="00105786" w:rsidRDefault="00051BBC" w:rsidP="009D1D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N =216</w:t>
            </w:r>
          </w:p>
        </w:tc>
        <w:tc>
          <w:tcPr>
            <w:tcW w:w="284" w:type="dxa"/>
          </w:tcPr>
          <w:p w:rsidR="00051BBC" w:rsidRPr="00105786" w:rsidRDefault="00051BBC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8F05D8" w:rsidRPr="00105786" w:rsidRDefault="008F05D8" w:rsidP="00832EC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NO</w:t>
            </w:r>
          </w:p>
          <w:p w:rsidR="00051BBC" w:rsidRPr="00105786" w:rsidRDefault="00051BBC" w:rsidP="00832E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n = </w:t>
            </w:r>
            <w:r w:rsidR="00832EC7"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176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8F05D8" w:rsidRPr="00105786" w:rsidRDefault="001D67FD" w:rsidP="00832EC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YES</w:t>
            </w:r>
          </w:p>
          <w:p w:rsidR="00051BBC" w:rsidRPr="00105786" w:rsidRDefault="00051BBC" w:rsidP="00832E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n = </w:t>
            </w:r>
            <w:r w:rsidR="00832EC7"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4</w:t>
            </w: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051BBC" w:rsidRPr="00105786" w:rsidRDefault="00051BBC" w:rsidP="00A5448A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Age (years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83D8B" w:rsidRPr="00105786" w:rsidRDefault="00B83D8B" w:rsidP="00335F9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0 ± 1</w:t>
            </w:r>
            <w:r w:rsidR="00335F9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.9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B83D8B" w:rsidRPr="00105786" w:rsidRDefault="00832EC7" w:rsidP="00DB0F5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58.6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335F9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13.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B83D8B" w:rsidRPr="00105786" w:rsidRDefault="00832EC7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68.8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± </w:t>
            </w:r>
            <w:r w:rsidR="00335F9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5.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B83D8B" w:rsidRPr="00105786" w:rsidRDefault="00832EC7" w:rsidP="00832EC7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&lt;0.001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371C3A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Sex (men) </w:t>
            </w:r>
            <w:r w:rsidR="00B83D8B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377AF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5</w:t>
            </w:r>
            <w:r w:rsidR="00377AFE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.5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377AFE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58.6</w:t>
            </w:r>
          </w:p>
        </w:tc>
        <w:tc>
          <w:tcPr>
            <w:tcW w:w="1402" w:type="dxa"/>
            <w:vAlign w:val="center"/>
          </w:tcPr>
          <w:p w:rsidR="00B83D8B" w:rsidRPr="00105786" w:rsidRDefault="00377AFE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47</w:t>
            </w:r>
            <w:r w:rsidR="0026070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.5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26070B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26070B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204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832EC7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Dialysis duration (</w:t>
            </w:r>
            <w:r w:rsidR="00832EC7" w:rsidRPr="00105786">
              <w:rPr>
                <w:rFonts w:ascii="Times New Roman" w:hAnsi="Times New Roman" w:cs="Times New Roman"/>
                <w:color w:val="000000"/>
                <w:lang w:val="en-GB"/>
              </w:rPr>
              <w:t>month</w:t>
            </w: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s)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 xml:space="preserve"> 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335F9D" w:rsidP="00832EC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77.0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± 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4.9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832EC7" w:rsidP="00C64D4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75 ±</w:t>
            </w:r>
            <w:r w:rsidR="00335F9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65.5</w:t>
            </w:r>
          </w:p>
        </w:tc>
        <w:tc>
          <w:tcPr>
            <w:tcW w:w="1402" w:type="dxa"/>
            <w:vAlign w:val="center"/>
          </w:tcPr>
          <w:p w:rsidR="00B83D8B" w:rsidRPr="00105786" w:rsidRDefault="00832EC7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84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335F9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62.5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832EC7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832EC7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466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Kt</w:t>
            </w:r>
            <w:proofErr w:type="spellEnd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/ V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>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F2621B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.31± 0.18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832EC7" w:rsidP="002F521F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1.30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BD0758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0.17</w:t>
            </w:r>
          </w:p>
        </w:tc>
        <w:tc>
          <w:tcPr>
            <w:tcW w:w="1402" w:type="dxa"/>
            <w:vAlign w:val="center"/>
          </w:tcPr>
          <w:p w:rsidR="00B83D8B" w:rsidRPr="00105786" w:rsidRDefault="00832EC7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1.33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BD0758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0.18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832EC7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832EC7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326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Diabetes (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377AF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</w:t>
            </w:r>
            <w:r w:rsidR="00377AFE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7.5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014426" w:rsidP="009D1DC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1.8</w:t>
            </w:r>
          </w:p>
        </w:tc>
        <w:tc>
          <w:tcPr>
            <w:tcW w:w="1402" w:type="dxa"/>
            <w:vAlign w:val="center"/>
          </w:tcPr>
          <w:p w:rsidR="00B83D8B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2.5</w:t>
            </w:r>
          </w:p>
        </w:tc>
        <w:tc>
          <w:tcPr>
            <w:tcW w:w="1166" w:type="dxa"/>
            <w:vAlign w:val="center"/>
          </w:tcPr>
          <w:p w:rsidR="00B83D8B" w:rsidRPr="00105786" w:rsidRDefault="0026070B" w:rsidP="00A5448A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&lt;0.001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Hypertension (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91</w:t>
            </w:r>
            <w:r w:rsidR="00377AFE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.2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014426" w:rsidP="009D1DC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90.9</w:t>
            </w:r>
          </w:p>
        </w:tc>
        <w:tc>
          <w:tcPr>
            <w:tcW w:w="1402" w:type="dxa"/>
            <w:vAlign w:val="center"/>
          </w:tcPr>
          <w:p w:rsidR="00B83D8B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92.5</w:t>
            </w:r>
          </w:p>
        </w:tc>
        <w:tc>
          <w:tcPr>
            <w:tcW w:w="1166" w:type="dxa"/>
            <w:vAlign w:val="center"/>
          </w:tcPr>
          <w:p w:rsidR="00B83D8B" w:rsidRPr="00105786" w:rsidRDefault="00014426" w:rsidP="00014426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748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BMI (Kg/m</w:t>
            </w:r>
            <w:r w:rsidRPr="00105786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 xml:space="preserve"> 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5 ± 5</w:t>
            </w:r>
            <w:r w:rsidR="0047150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.1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832EC7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25.6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47150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4.8</w:t>
            </w:r>
          </w:p>
        </w:tc>
        <w:tc>
          <w:tcPr>
            <w:tcW w:w="1402" w:type="dxa"/>
            <w:vAlign w:val="center"/>
          </w:tcPr>
          <w:p w:rsidR="00B83D8B" w:rsidRPr="00105786" w:rsidRDefault="00832EC7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24.0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47150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6.2</w:t>
            </w:r>
          </w:p>
        </w:tc>
        <w:tc>
          <w:tcPr>
            <w:tcW w:w="1166" w:type="dxa"/>
            <w:vAlign w:val="center"/>
          </w:tcPr>
          <w:p w:rsidR="00B83D8B" w:rsidRPr="00105786" w:rsidRDefault="00832EC7" w:rsidP="00832EC7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082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Obesity (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9D1DC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7</w:t>
            </w:r>
            <w:r w:rsidR="00377AFE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.1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014426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7.6</w:t>
            </w:r>
          </w:p>
        </w:tc>
        <w:tc>
          <w:tcPr>
            <w:tcW w:w="1402" w:type="dxa"/>
            <w:vAlign w:val="center"/>
          </w:tcPr>
          <w:p w:rsidR="00B83D8B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5.0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014426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014426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692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ight</w:t>
            </w:r>
            <w:r w:rsidR="003835CF"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ss: </w:t>
            </w:r>
            <w:r w:rsidR="00371C3A"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% over 3 months</w:t>
            </w:r>
            <w:r w:rsidR="003835CF"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r w:rsidRPr="00105786"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BA331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7.5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8F781B" w:rsidP="00BA331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4.0</w:t>
            </w:r>
          </w:p>
        </w:tc>
        <w:tc>
          <w:tcPr>
            <w:tcW w:w="1402" w:type="dxa"/>
            <w:vAlign w:val="center"/>
          </w:tcPr>
          <w:p w:rsidR="00B83D8B" w:rsidRPr="00105786" w:rsidRDefault="008F781B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2.5</w:t>
            </w:r>
          </w:p>
        </w:tc>
        <w:tc>
          <w:tcPr>
            <w:tcW w:w="1166" w:type="dxa"/>
            <w:vAlign w:val="center"/>
          </w:tcPr>
          <w:p w:rsidR="00B83D8B" w:rsidRPr="00105786" w:rsidRDefault="008F781B" w:rsidP="00BA331D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&lt;0.001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CVD</w:t>
            </w:r>
            <w:r w:rsidR="00371C3A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B6672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</w:t>
            </w:r>
            <w:r w:rsidR="00B6672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.9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014426" w:rsidP="00BA331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0.8</w:t>
            </w:r>
          </w:p>
        </w:tc>
        <w:tc>
          <w:tcPr>
            <w:tcW w:w="1402" w:type="dxa"/>
            <w:vAlign w:val="center"/>
          </w:tcPr>
          <w:p w:rsidR="00B83D8B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7.5</w:t>
            </w:r>
          </w:p>
        </w:tc>
        <w:tc>
          <w:tcPr>
            <w:tcW w:w="1166" w:type="dxa"/>
            <w:vAlign w:val="center"/>
          </w:tcPr>
          <w:p w:rsidR="00B83D8B" w:rsidRPr="00105786" w:rsidRDefault="00014426" w:rsidP="00014426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0.006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Serum </w:t>
            </w:r>
            <w:proofErr w:type="spellStart"/>
            <w:r w:rsidR="00371C3A" w:rsidRPr="00105786">
              <w:rPr>
                <w:rFonts w:ascii="Times New Roman" w:hAnsi="Times New Roman" w:cs="Times New Roman"/>
                <w:color w:val="000000"/>
                <w:lang w:val="en-GB"/>
              </w:rPr>
              <w:t>transthyretin</w:t>
            </w:r>
            <w:proofErr w:type="spellEnd"/>
            <w:r w:rsidR="00371C3A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>(mg/L)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47150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58 ± 26</w:t>
            </w:r>
            <w:r w:rsidR="0047150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26070B" w:rsidP="0047150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374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47150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288</w:t>
            </w:r>
          </w:p>
        </w:tc>
        <w:tc>
          <w:tcPr>
            <w:tcW w:w="1402" w:type="dxa"/>
            <w:vAlign w:val="center"/>
          </w:tcPr>
          <w:p w:rsidR="00B83D8B" w:rsidRPr="00105786" w:rsidRDefault="0026070B" w:rsidP="0047150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288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47150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97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26070B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26070B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76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Serum albumin (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>g/L</w:t>
            </w: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 xml:space="preserve"> 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47150D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39.6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 4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.2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47150D" w:rsidP="0047150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40.4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3.4</w:t>
            </w:r>
          </w:p>
        </w:tc>
        <w:tc>
          <w:tcPr>
            <w:tcW w:w="1402" w:type="dxa"/>
            <w:vAlign w:val="center"/>
          </w:tcPr>
          <w:p w:rsidR="00B83D8B" w:rsidRPr="00105786" w:rsidRDefault="0047150D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36.7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5.6</w:t>
            </w:r>
          </w:p>
        </w:tc>
        <w:tc>
          <w:tcPr>
            <w:tcW w:w="1166" w:type="dxa"/>
            <w:vAlign w:val="center"/>
          </w:tcPr>
          <w:p w:rsidR="00B83D8B" w:rsidRPr="00105786" w:rsidRDefault="0026070B" w:rsidP="00A5448A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&lt;0.001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SCr</w:t>
            </w:r>
            <w:proofErr w:type="spellEnd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(µ</w:t>
            </w:r>
            <w:proofErr w:type="spellStart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mol</w:t>
            </w:r>
            <w:proofErr w:type="spellEnd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/L)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 xml:space="preserve"> 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F2621B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053 ± 326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26070B" w:rsidP="00C4036B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1078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F42446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327</w:t>
            </w:r>
          </w:p>
        </w:tc>
        <w:tc>
          <w:tcPr>
            <w:tcW w:w="1402" w:type="dxa"/>
            <w:vAlign w:val="center"/>
          </w:tcPr>
          <w:p w:rsidR="00B83D8B" w:rsidRPr="00105786" w:rsidRDefault="0026070B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943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F42446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259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26070B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0.0</w:t>
            </w:r>
            <w:r w:rsidR="0026070B"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13</w:t>
            </w:r>
          </w:p>
        </w:tc>
      </w:tr>
      <w:tr w:rsidR="00105786" w:rsidRPr="00105786" w:rsidTr="00683491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>nPCR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  <w:proofErr w:type="spellEnd"/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/kg/day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>*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.02 ± 0.24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26070B" w:rsidP="00A544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1.03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F42446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0.24</w:t>
            </w:r>
          </w:p>
        </w:tc>
        <w:tc>
          <w:tcPr>
            <w:tcW w:w="1402" w:type="dxa"/>
            <w:vAlign w:val="center"/>
          </w:tcPr>
          <w:p w:rsidR="00B83D8B" w:rsidRPr="00105786" w:rsidRDefault="0026070B" w:rsidP="00F42446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1.01 </w:t>
            </w:r>
            <w:r w:rsidR="00B83D8B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±</w:t>
            </w:r>
            <w:r w:rsidR="00F42446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 xml:space="preserve"> 0.28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26070B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26070B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770</w:t>
            </w:r>
          </w:p>
        </w:tc>
      </w:tr>
      <w:tr w:rsidR="00105786" w:rsidRPr="00105786" w:rsidTr="00C43AE6">
        <w:tc>
          <w:tcPr>
            <w:tcW w:w="3544" w:type="dxa"/>
          </w:tcPr>
          <w:p w:rsidR="00B83D8B" w:rsidRPr="00105786" w:rsidRDefault="00B83D8B" w:rsidP="00A5448A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C-reactive protein &gt; 5 m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>g/L</w:t>
            </w:r>
          </w:p>
        </w:tc>
        <w:tc>
          <w:tcPr>
            <w:tcW w:w="236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B83D8B" w:rsidRPr="00105786" w:rsidRDefault="00B83D8B" w:rsidP="00B6672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4</w:t>
            </w:r>
            <w:r w:rsidR="00B6672D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.6</w:t>
            </w:r>
          </w:p>
        </w:tc>
        <w:tc>
          <w:tcPr>
            <w:tcW w:w="284" w:type="dxa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B83D8B" w:rsidRPr="00105786" w:rsidRDefault="00B6672D" w:rsidP="00BA331D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8.6</w:t>
            </w:r>
          </w:p>
        </w:tc>
        <w:tc>
          <w:tcPr>
            <w:tcW w:w="1402" w:type="dxa"/>
            <w:vAlign w:val="center"/>
          </w:tcPr>
          <w:p w:rsidR="00B83D8B" w:rsidRPr="00105786" w:rsidRDefault="00B6672D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0.0</w:t>
            </w:r>
          </w:p>
        </w:tc>
        <w:tc>
          <w:tcPr>
            <w:tcW w:w="1166" w:type="dxa"/>
            <w:vAlign w:val="center"/>
          </w:tcPr>
          <w:p w:rsidR="00B83D8B" w:rsidRPr="00105786" w:rsidRDefault="00B83D8B" w:rsidP="00A5448A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B6672D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</w:t>
            </w: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14</w:t>
            </w:r>
          </w:p>
        </w:tc>
      </w:tr>
      <w:tr w:rsidR="00C43AE6" w:rsidRPr="00105786" w:rsidTr="00683491">
        <w:tc>
          <w:tcPr>
            <w:tcW w:w="3544" w:type="dxa"/>
            <w:tcBorders>
              <w:bottom w:val="single" w:sz="4" w:space="0" w:color="auto"/>
            </w:tcBorders>
          </w:tcPr>
          <w:p w:rsidR="00C43AE6" w:rsidRPr="00C43AE6" w:rsidRDefault="00C43AE6" w:rsidP="00A5448A">
            <w:pPr>
              <w:ind w:left="113" w:hanging="113"/>
              <w:rPr>
                <w:rFonts w:ascii="Times New Roman" w:hAnsi="Times New Roman" w:cs="Times New Roman"/>
                <w:color w:val="1F497D" w:themeColor="text2"/>
                <w:lang w:val="en-GB"/>
              </w:rPr>
            </w:pPr>
            <w:r w:rsidRPr="00C43AE6">
              <w:rPr>
                <w:rFonts w:ascii="Times New Roman" w:hAnsi="Times New Roman" w:cs="Times New Roman"/>
                <w:color w:val="1F497D" w:themeColor="text2"/>
                <w:lang w:val="en-GB"/>
              </w:rPr>
              <w:t>Central venous catheter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43AE6" w:rsidRPr="00C43AE6" w:rsidRDefault="00C43AE6" w:rsidP="00A5448A">
            <w:pPr>
              <w:jc w:val="center"/>
              <w:rPr>
                <w:rFonts w:ascii="Times New Roman" w:hAnsi="Times New Roman" w:cs="Times New Roman"/>
                <w:color w:val="1F497D" w:themeColor="text2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C43AE6" w:rsidRPr="00C43AE6" w:rsidRDefault="00C43AE6" w:rsidP="00B6672D">
            <w:pPr>
              <w:jc w:val="center"/>
              <w:rPr>
                <w:rFonts w:ascii="Times New Roman" w:hAnsi="Times New Roman" w:cs="Times New Roman"/>
                <w:bCs/>
                <w:color w:val="1F497D" w:themeColor="text2"/>
                <w:lang w:val="en-GB" w:eastAsia="ar-SA"/>
              </w:rPr>
            </w:pPr>
            <w:r w:rsidRPr="00C43AE6">
              <w:rPr>
                <w:rFonts w:ascii="Times New Roman" w:hAnsi="Times New Roman" w:cs="Times New Roman"/>
                <w:bCs/>
                <w:color w:val="1F497D" w:themeColor="text2"/>
                <w:lang w:val="en-GB" w:eastAsia="ar-SA"/>
              </w:rPr>
              <w:t>15.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43AE6" w:rsidRPr="00C43AE6" w:rsidRDefault="00C43AE6" w:rsidP="00A5448A">
            <w:pPr>
              <w:jc w:val="center"/>
              <w:rPr>
                <w:rFonts w:ascii="Times New Roman" w:hAnsi="Times New Roman" w:cs="Times New Roman"/>
                <w:color w:val="1F497D" w:themeColor="text2"/>
                <w:lang w:val="en-GB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C43AE6" w:rsidRPr="00C43AE6" w:rsidRDefault="00C43AE6" w:rsidP="00BA331D">
            <w:pPr>
              <w:jc w:val="center"/>
              <w:rPr>
                <w:rFonts w:ascii="Times New Roman" w:hAnsi="Times New Roman" w:cs="Times New Roman"/>
                <w:bCs/>
                <w:color w:val="1F497D" w:themeColor="text2"/>
                <w:lang w:val="en-GB" w:eastAsia="ar-SA"/>
              </w:rPr>
            </w:pPr>
            <w:r w:rsidRPr="00C43AE6">
              <w:rPr>
                <w:rFonts w:ascii="Times New Roman" w:hAnsi="Times New Roman" w:cs="Times New Roman"/>
                <w:bCs/>
                <w:color w:val="1F497D" w:themeColor="text2"/>
                <w:lang w:val="en-GB" w:eastAsia="ar-SA"/>
              </w:rPr>
              <w:t>13.6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C43AE6" w:rsidRPr="00C43AE6" w:rsidRDefault="00C43AE6" w:rsidP="00CA5E1E">
            <w:pPr>
              <w:jc w:val="center"/>
              <w:rPr>
                <w:rFonts w:ascii="Times New Roman" w:hAnsi="Times New Roman" w:cs="Times New Roman"/>
                <w:bCs/>
                <w:color w:val="1F497D" w:themeColor="text2"/>
                <w:lang w:val="en-GB" w:eastAsia="ar-SA"/>
              </w:rPr>
            </w:pPr>
            <w:r w:rsidRPr="00C43AE6">
              <w:rPr>
                <w:rFonts w:ascii="Times New Roman" w:hAnsi="Times New Roman" w:cs="Times New Roman"/>
                <w:bCs/>
                <w:color w:val="1F497D" w:themeColor="text2"/>
                <w:lang w:val="en-GB" w:eastAsia="ar-SA"/>
              </w:rPr>
              <w:t>25.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C43AE6" w:rsidRPr="00C43AE6" w:rsidRDefault="00C43AE6" w:rsidP="00A5448A">
            <w:pPr>
              <w:jc w:val="center"/>
              <w:rPr>
                <w:rFonts w:ascii="Times New Roman" w:hAnsi="Times New Roman" w:cs="Times New Roman"/>
                <w:i/>
                <w:color w:val="1F497D" w:themeColor="text2"/>
                <w:lang w:val="en-GB"/>
              </w:rPr>
            </w:pPr>
            <w:r w:rsidRPr="00C43AE6">
              <w:rPr>
                <w:rFonts w:ascii="Times New Roman" w:hAnsi="Times New Roman" w:cs="Times New Roman"/>
                <w:i/>
                <w:color w:val="1F497D" w:themeColor="text2"/>
                <w:lang w:val="en-GB"/>
              </w:rPr>
              <w:t>0.08</w:t>
            </w:r>
          </w:p>
        </w:tc>
      </w:tr>
    </w:tbl>
    <w:p w:rsidR="00222B01" w:rsidRPr="00105786" w:rsidRDefault="00222B01" w:rsidP="00222B0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hAnsi="Times New Roman" w:cs="Times New Roman"/>
          <w:color w:val="000000"/>
          <w:lang w:val="en-GB"/>
        </w:rPr>
      </w:pPr>
      <w:r w:rsidRPr="00105786">
        <w:rPr>
          <w:rFonts w:ascii="Times New Roman" w:hAnsi="Times New Roman" w:cs="Times New Roman"/>
          <w:color w:val="000000"/>
          <w:lang w:val="en-GB"/>
        </w:rPr>
        <w:t xml:space="preserve">Values in this table are column percentage for categorical variables and mean </w:t>
      </w:r>
      <w:r w:rsidRPr="00105786">
        <w:rPr>
          <w:rFonts w:ascii="Times New Roman" w:hAnsi="Times New Roman" w:cs="Times New Roman"/>
          <w:bCs/>
          <w:color w:val="000000"/>
          <w:lang w:val="en-GB" w:eastAsia="ar-SA"/>
        </w:rPr>
        <w:t>±</w:t>
      </w:r>
      <w:r w:rsidRPr="00105786">
        <w:rPr>
          <w:rFonts w:ascii="Times New Roman" w:hAnsi="Times New Roman" w:cs="Times New Roman"/>
          <w:color w:val="000000"/>
          <w:lang w:val="en-GB"/>
        </w:rPr>
        <w:t xml:space="preserve"> SD for quantitative variables</w:t>
      </w:r>
    </w:p>
    <w:p w:rsidR="00C02492" w:rsidRPr="00105786" w:rsidRDefault="00371C3A" w:rsidP="00683491">
      <w:pPr>
        <w:autoSpaceDE w:val="0"/>
        <w:autoSpaceDN w:val="0"/>
        <w:adjustRightInd w:val="0"/>
        <w:spacing w:line="240" w:lineRule="auto"/>
        <w:ind w:left="-426"/>
        <w:rPr>
          <w:rFonts w:ascii="Times New Roman" w:eastAsia="Times New Roman" w:hAnsi="Times New Roman" w:cs="Times New Roman"/>
          <w:color w:val="000000"/>
          <w:lang w:val="en-GB"/>
        </w:rPr>
        <w:sectPr w:rsidR="00C02492" w:rsidRPr="00105786" w:rsidSect="00EA7DFA">
          <w:footerReference w:type="default" r:id="rId7"/>
          <w:pgSz w:w="11906" w:h="16838"/>
          <w:pgMar w:top="1417" w:right="1274" w:bottom="1417" w:left="1417" w:header="708" w:footer="708" w:gutter="0"/>
          <w:cols w:space="708"/>
          <w:docGrid w:linePitch="360"/>
        </w:sectPr>
      </w:pPr>
      <w:r w:rsidRPr="00105786">
        <w:rPr>
          <w:rFonts w:ascii="Times New Roman" w:hAnsi="Times New Roman" w:cs="Times New Roman"/>
          <w:bCs/>
          <w:color w:val="000000"/>
          <w:lang w:val="en-GB"/>
        </w:rPr>
        <w:t xml:space="preserve">*ANCOVA adjusted for age and sex. 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>BMI: body mass index.</w:t>
      </w:r>
      <w:r w:rsidR="00A45326" w:rsidRPr="00105786">
        <w:rPr>
          <w:rFonts w:ascii="Times New Roman" w:hAnsi="Times New Roman" w:cs="Times New Roman"/>
          <w:bCs/>
          <w:color w:val="000000"/>
          <w:lang w:val="en-GB"/>
        </w:rPr>
        <w:t xml:space="preserve"> CVD: previous cardiovascular events. </w:t>
      </w:r>
      <w:proofErr w:type="spellStart"/>
      <w:r w:rsidR="00105786">
        <w:rPr>
          <w:rFonts w:ascii="Times New Roman" w:hAnsi="Times New Roman" w:cs="Times New Roman"/>
          <w:color w:val="000000"/>
          <w:lang w:val="en-GB"/>
        </w:rPr>
        <w:t>SCr</w:t>
      </w:r>
      <w:proofErr w:type="spellEnd"/>
      <w:r w:rsidR="00105786">
        <w:rPr>
          <w:rFonts w:ascii="Times New Roman" w:hAnsi="Times New Roman" w:cs="Times New Roman"/>
          <w:color w:val="000000"/>
          <w:lang w:val="en-GB"/>
        </w:rPr>
        <w:t>: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 xml:space="preserve"> serum </w:t>
      </w:r>
      <w:proofErr w:type="spellStart"/>
      <w:r w:rsidR="00A45326" w:rsidRPr="00105786">
        <w:rPr>
          <w:rFonts w:ascii="Times New Roman" w:hAnsi="Times New Roman" w:cs="Times New Roman"/>
          <w:color w:val="000000"/>
          <w:lang w:val="en-GB"/>
        </w:rPr>
        <w:t>creatinine</w:t>
      </w:r>
      <w:proofErr w:type="spellEnd"/>
      <w:r w:rsidR="00A45326" w:rsidRPr="00105786">
        <w:rPr>
          <w:rFonts w:ascii="Times New Roman" w:hAnsi="Times New Roman" w:cs="Times New Roman"/>
          <w:color w:val="000000"/>
          <w:lang w:val="en-GB"/>
        </w:rPr>
        <w:t>.</w:t>
      </w:r>
      <w:r w:rsidRPr="00105786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105786">
        <w:rPr>
          <w:rFonts w:ascii="Times New Roman" w:hAnsi="Times New Roman" w:cs="Times New Roman"/>
          <w:color w:val="000000"/>
          <w:lang w:val="en-GB"/>
        </w:rPr>
        <w:t>BSA: body surface area.</w:t>
      </w:r>
      <w:r w:rsidRPr="00105786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proofErr w:type="gramStart"/>
      <w:r w:rsidR="00105786">
        <w:rPr>
          <w:rFonts w:ascii="Times New Roman" w:hAnsi="Times New Roman" w:cs="Times New Roman"/>
          <w:color w:val="000000"/>
          <w:lang w:val="en-GB"/>
        </w:rPr>
        <w:t>nPCR</w:t>
      </w:r>
      <w:proofErr w:type="spellEnd"/>
      <w:proofErr w:type="gramEnd"/>
      <w:r w:rsidR="00105786">
        <w:rPr>
          <w:rFonts w:ascii="Times New Roman" w:hAnsi="Times New Roman" w:cs="Times New Roman"/>
          <w:color w:val="000000"/>
          <w:lang w:val="en-GB"/>
        </w:rPr>
        <w:t>: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 xml:space="preserve"> norm</w:t>
      </w:r>
      <w:r w:rsidRPr="00105786">
        <w:rPr>
          <w:rFonts w:ascii="Times New Roman" w:hAnsi="Times New Roman" w:cs="Times New Roman"/>
          <w:color w:val="000000"/>
          <w:lang w:val="en-GB"/>
        </w:rPr>
        <w:t xml:space="preserve">alized protein catabolic rate. 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>Four selected items for the wasting syndrome (in bold):</w:t>
      </w:r>
      <w:r w:rsidR="00105786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>Serum albumin (g/</w:t>
      </w:r>
      <w:proofErr w:type="spellStart"/>
      <w:r w:rsidR="00A45326" w:rsidRPr="00105786">
        <w:rPr>
          <w:rFonts w:ascii="Times New Roman" w:hAnsi="Times New Roman" w:cs="Times New Roman"/>
          <w:color w:val="000000"/>
          <w:lang w:val="en-GB"/>
        </w:rPr>
        <w:t>dL</w:t>
      </w:r>
      <w:proofErr w:type="spellEnd"/>
      <w:r w:rsidR="00A45326" w:rsidRPr="00105786">
        <w:rPr>
          <w:rFonts w:ascii="Times New Roman" w:hAnsi="Times New Roman" w:cs="Times New Roman"/>
          <w:color w:val="000000"/>
          <w:lang w:val="en-GB"/>
        </w:rPr>
        <w:t>) ≤ 3.8, Body mass index (kg/m</w:t>
      </w:r>
      <w:r w:rsidR="00A45326" w:rsidRPr="00105786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 xml:space="preserve">) ≤ 23, </w:t>
      </w:r>
      <w:proofErr w:type="spellStart"/>
      <w:r w:rsidR="00A45326" w:rsidRPr="00105786">
        <w:rPr>
          <w:rFonts w:ascii="Times New Roman" w:hAnsi="Times New Roman" w:cs="Times New Roman"/>
          <w:color w:val="000000"/>
          <w:lang w:val="en-GB"/>
        </w:rPr>
        <w:t>SCr</w:t>
      </w:r>
      <w:proofErr w:type="spellEnd"/>
      <w:r w:rsidR="00A45326" w:rsidRPr="00105786">
        <w:rPr>
          <w:rFonts w:ascii="Times New Roman" w:hAnsi="Times New Roman" w:cs="Times New Roman"/>
          <w:color w:val="000000"/>
          <w:lang w:val="en-GB"/>
        </w:rPr>
        <w:t>/BSA (</w:t>
      </w:r>
      <w:proofErr w:type="spellStart"/>
      <w:r w:rsidR="00A45326" w:rsidRPr="00105786">
        <w:rPr>
          <w:rFonts w:ascii="Times New Roman" w:hAnsi="Times New Roman" w:cs="Times New Roman"/>
          <w:color w:val="000000"/>
          <w:lang w:val="en-GB"/>
        </w:rPr>
        <w:t>mmol</w:t>
      </w:r>
      <w:proofErr w:type="spellEnd"/>
      <w:r w:rsidR="00A45326" w:rsidRPr="00105786">
        <w:rPr>
          <w:rFonts w:ascii="Times New Roman" w:hAnsi="Times New Roman" w:cs="Times New Roman"/>
          <w:color w:val="000000"/>
          <w:lang w:val="en-GB"/>
        </w:rPr>
        <w:t>/L/m</w:t>
      </w:r>
      <w:r w:rsidR="00A45326" w:rsidRPr="00105786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="00A45326" w:rsidRPr="00105786">
        <w:rPr>
          <w:rFonts w:ascii="Times New Roman" w:hAnsi="Times New Roman" w:cs="Times New Roman"/>
          <w:color w:val="000000"/>
          <w:lang w:val="en-GB"/>
        </w:rPr>
        <w:t xml:space="preserve">) ≤ 380, </w:t>
      </w:r>
      <w:proofErr w:type="spellStart"/>
      <w:r w:rsidR="00A45326" w:rsidRPr="00105786">
        <w:rPr>
          <w:rFonts w:ascii="Times New Roman" w:eastAsia="MinionPro-Regular" w:hAnsi="Times New Roman" w:cs="Times New Roman"/>
          <w:color w:val="000000"/>
          <w:lang w:val="en-GB"/>
        </w:rPr>
        <w:t>nPCR</w:t>
      </w:r>
      <w:proofErr w:type="spellEnd"/>
      <w:r w:rsidRPr="00105786">
        <w:rPr>
          <w:rFonts w:ascii="Times New Roman" w:hAnsi="Times New Roman" w:cs="Times New Roman"/>
          <w:color w:val="000000"/>
          <w:lang w:val="en-GB"/>
        </w:rPr>
        <w:t xml:space="preserve">≤ 0.8 </w:t>
      </w:r>
      <w:r w:rsidR="00A45326" w:rsidRPr="00105786">
        <w:rPr>
          <w:rFonts w:ascii="Times New Roman" w:eastAsia="Times New Roman" w:hAnsi="Times New Roman" w:cs="Times New Roman"/>
          <w:color w:val="000000"/>
          <w:lang w:val="en-GB"/>
        </w:rPr>
        <w:t>g/kg/day</w:t>
      </w:r>
    </w:p>
    <w:p w:rsidR="00F42446" w:rsidRPr="00105786" w:rsidRDefault="00F42446" w:rsidP="00F42446">
      <w:pPr>
        <w:autoSpaceDE w:val="0"/>
        <w:autoSpaceDN w:val="0"/>
        <w:adjustRightInd w:val="0"/>
        <w:spacing w:line="240" w:lineRule="auto"/>
        <w:ind w:left="-426"/>
        <w:rPr>
          <w:rFonts w:ascii="Times New Roman" w:eastAsia="Times New Roman" w:hAnsi="Times New Roman" w:cs="Times New Roman"/>
          <w:color w:val="000000"/>
          <w:lang w:val="en-GB"/>
        </w:rPr>
      </w:pPr>
    </w:p>
    <w:p w:rsidR="00051BBC" w:rsidRPr="00105786" w:rsidRDefault="00051BBC" w:rsidP="003D18CC">
      <w:pPr>
        <w:autoSpaceDE w:val="0"/>
        <w:autoSpaceDN w:val="0"/>
        <w:adjustRightInd w:val="0"/>
        <w:spacing w:after="0" w:line="480" w:lineRule="auto"/>
        <w:ind w:left="-567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Table </w:t>
      </w:r>
      <w:r w:rsidR="00271F17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</w:t>
      </w:r>
      <w:r w:rsidR="00615DEC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2</w:t>
      </w:r>
      <w:r w:rsidR="00D170BE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:</w:t>
      </w:r>
      <w:r w:rsidR="00723681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C45F2B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Baseline</w:t>
      </w:r>
      <w:r w:rsidR="00631853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1C260E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n</w:t>
      </w:r>
      <w:r w:rsid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utritional</w:t>
      </w:r>
      <w:r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4F52B5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markers</w:t>
      </w:r>
      <w:r w:rsidR="00631853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1C260E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values</w:t>
      </w:r>
      <w:r w:rsidR="00631853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D170BE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nd nutritional </w:t>
      </w:r>
      <w:r w:rsidR="00C45F2B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tatus</w:t>
      </w:r>
      <w:r w:rsidR="00172661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(categorical)</w:t>
      </w:r>
      <w:r w:rsidR="00C45F2B" w:rsidRPr="0010578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1C260E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in 216 ma</w:t>
      </w:r>
      <w:r w:rsid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intenance </w:t>
      </w:r>
      <w:proofErr w:type="spellStart"/>
      <w:r w:rsid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emodialysis</w:t>
      </w:r>
      <w:proofErr w:type="spellEnd"/>
      <w:r w:rsid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patients</w:t>
      </w:r>
      <w:r w:rsidR="001C260E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at the start of </w:t>
      </w:r>
      <w:r w:rsidR="00172661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</w:t>
      </w:r>
      <w:r w:rsidR="001C260E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e</w:t>
      </w:r>
      <w:r w:rsidR="00631853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1C260E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3-y</w:t>
      </w:r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ar</w:t>
      </w:r>
      <w:r w:rsidR="001C260E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cohort study</w:t>
      </w:r>
      <w:r w:rsidR="009D21C3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</w:p>
    <w:tbl>
      <w:tblPr>
        <w:tblW w:w="10065" w:type="dxa"/>
        <w:tblInd w:w="-459" w:type="dxa"/>
        <w:tblLook w:val="00A0" w:firstRow="1" w:lastRow="0" w:firstColumn="1" w:lastColumn="0" w:noHBand="0" w:noVBand="0"/>
      </w:tblPr>
      <w:tblGrid>
        <w:gridCol w:w="3828"/>
        <w:gridCol w:w="236"/>
        <w:gridCol w:w="1591"/>
        <w:gridCol w:w="457"/>
        <w:gridCol w:w="1685"/>
        <w:gridCol w:w="1134"/>
        <w:gridCol w:w="992"/>
        <w:gridCol w:w="142"/>
      </w:tblGrid>
      <w:tr w:rsidR="00105786" w:rsidRPr="00042C39" w:rsidTr="00683491">
        <w:tc>
          <w:tcPr>
            <w:tcW w:w="3828" w:type="dxa"/>
            <w:tcBorders>
              <w:top w:val="single" w:sz="4" w:space="0" w:color="auto"/>
            </w:tcBorders>
          </w:tcPr>
          <w:p w:rsidR="00E06A7A" w:rsidRPr="00105786" w:rsidRDefault="00E06A7A" w:rsidP="00CA5E1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06A7A" w:rsidRPr="00105786" w:rsidRDefault="00E06A7A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E06A7A" w:rsidRPr="00105786" w:rsidRDefault="00E06A7A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</w:tcPr>
          <w:p w:rsidR="00E06A7A" w:rsidRPr="00105786" w:rsidRDefault="00E06A7A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</w:tcBorders>
            <w:vAlign w:val="center"/>
          </w:tcPr>
          <w:p w:rsidR="00E06A7A" w:rsidRPr="00105786" w:rsidRDefault="00A77955" w:rsidP="00E06A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D</w:t>
            </w:r>
            <w:r w:rsidR="00E06A7A"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eath</w:t>
            </w: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during the study perio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E06A7A" w:rsidRPr="00105786" w:rsidRDefault="00E06A7A" w:rsidP="00CA5E1E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105786" w:rsidRPr="00105786" w:rsidTr="00683491">
        <w:trPr>
          <w:gridAfter w:val="1"/>
          <w:wAfter w:w="142" w:type="dxa"/>
        </w:trPr>
        <w:tc>
          <w:tcPr>
            <w:tcW w:w="3828" w:type="dxa"/>
          </w:tcPr>
          <w:p w:rsidR="00051BBC" w:rsidRPr="00105786" w:rsidRDefault="00051BBC" w:rsidP="00CA5E1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457" w:type="dxa"/>
          </w:tcPr>
          <w:p w:rsidR="00051BBC" w:rsidRPr="00105786" w:rsidRDefault="00051BBC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051BBC" w:rsidRPr="00105786" w:rsidRDefault="00E06A7A" w:rsidP="000A1F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="000A1FB7"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1BBC" w:rsidRPr="00105786" w:rsidRDefault="000A1FB7" w:rsidP="00CA5E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P</w:t>
            </w:r>
          </w:p>
        </w:tc>
      </w:tr>
      <w:tr w:rsidR="00105786" w:rsidRPr="00105786" w:rsidTr="00683491">
        <w:trPr>
          <w:gridAfter w:val="1"/>
          <w:wAfter w:w="142" w:type="dxa"/>
        </w:trPr>
        <w:tc>
          <w:tcPr>
            <w:tcW w:w="3828" w:type="dxa"/>
          </w:tcPr>
          <w:p w:rsidR="00051BBC" w:rsidRPr="00105786" w:rsidRDefault="00051BBC" w:rsidP="00CA5E1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N =216</w:t>
            </w:r>
          </w:p>
        </w:tc>
        <w:tc>
          <w:tcPr>
            <w:tcW w:w="457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051BBC" w:rsidRPr="00105786" w:rsidRDefault="00051BBC" w:rsidP="00615D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n = </w:t>
            </w:r>
            <w:r w:rsidR="00735F25"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1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1BBC" w:rsidRPr="00105786" w:rsidRDefault="00051BBC" w:rsidP="00615D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>n =</w:t>
            </w:r>
            <w:r w:rsidR="00735F25" w:rsidRPr="0010578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105786" w:rsidRPr="00105786" w:rsidTr="00683491">
        <w:trPr>
          <w:gridAfter w:val="1"/>
          <w:wAfter w:w="142" w:type="dxa"/>
        </w:trPr>
        <w:tc>
          <w:tcPr>
            <w:tcW w:w="3828" w:type="dxa"/>
          </w:tcPr>
          <w:p w:rsidR="00511264" w:rsidRPr="00105786" w:rsidRDefault="00511264" w:rsidP="00511264">
            <w:pPr>
              <w:ind w:left="113" w:hanging="113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eastAsia="MinionPro-Regular" w:hAnsi="Times New Roman" w:cs="Times New Roman"/>
                <w:b/>
                <w:i/>
                <w:color w:val="000000"/>
                <w:lang w:val="en-GB"/>
              </w:rPr>
              <w:t>PEW  markers</w:t>
            </w:r>
          </w:p>
        </w:tc>
        <w:tc>
          <w:tcPr>
            <w:tcW w:w="236" w:type="dxa"/>
          </w:tcPr>
          <w:p w:rsidR="00511264" w:rsidRPr="00105786" w:rsidRDefault="00511264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511264" w:rsidRPr="00105786" w:rsidRDefault="00511264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457" w:type="dxa"/>
          </w:tcPr>
          <w:p w:rsidR="00511264" w:rsidRPr="00105786" w:rsidRDefault="00511264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511264" w:rsidRPr="00105786" w:rsidRDefault="00511264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:rsidR="00511264" w:rsidRPr="00105786" w:rsidRDefault="00511264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992" w:type="dxa"/>
            <w:vAlign w:val="center"/>
          </w:tcPr>
          <w:p w:rsidR="00511264" w:rsidRPr="00105786" w:rsidRDefault="00511264" w:rsidP="0051126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105786" w:rsidRPr="00105786" w:rsidTr="00683491">
        <w:trPr>
          <w:gridAfter w:val="1"/>
          <w:wAfter w:w="142" w:type="dxa"/>
        </w:trPr>
        <w:tc>
          <w:tcPr>
            <w:tcW w:w="3828" w:type="dxa"/>
          </w:tcPr>
          <w:p w:rsidR="00051BBC" w:rsidRPr="00105786" w:rsidRDefault="00683491" w:rsidP="00CA5E1E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</w:t>
            </w:r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>BMI ≤ 23 Kg/</w:t>
            </w:r>
            <w:proofErr w:type="gramStart"/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  <w:r w:rsidR="00051BBC" w:rsidRPr="00105786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="00051BBC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7</w:t>
            </w:r>
            <w:r w:rsidR="00377AFE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.0</w:t>
            </w:r>
          </w:p>
        </w:tc>
        <w:tc>
          <w:tcPr>
            <w:tcW w:w="457" w:type="dxa"/>
          </w:tcPr>
          <w:p w:rsidR="00051BBC" w:rsidRPr="00105786" w:rsidRDefault="00051BBC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051BBC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3.5</w:t>
            </w:r>
          </w:p>
        </w:tc>
        <w:tc>
          <w:tcPr>
            <w:tcW w:w="1134" w:type="dxa"/>
            <w:vAlign w:val="center"/>
          </w:tcPr>
          <w:p w:rsidR="00051BBC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52.5</w:t>
            </w:r>
          </w:p>
        </w:tc>
        <w:tc>
          <w:tcPr>
            <w:tcW w:w="992" w:type="dxa"/>
            <w:vAlign w:val="center"/>
          </w:tcPr>
          <w:p w:rsidR="00051BBC" w:rsidRPr="00105786" w:rsidRDefault="00014426" w:rsidP="0051126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0.025</w:t>
            </w:r>
          </w:p>
        </w:tc>
      </w:tr>
      <w:tr w:rsidR="00105786" w:rsidRPr="00105786" w:rsidTr="00683491">
        <w:tc>
          <w:tcPr>
            <w:tcW w:w="3828" w:type="dxa"/>
          </w:tcPr>
          <w:p w:rsidR="00051BBC" w:rsidRPr="00105786" w:rsidRDefault="00683491" w:rsidP="00CA5E1E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</w:t>
            </w:r>
            <w:r w:rsidR="00371C3A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Serum albumin </w:t>
            </w:r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≤ 38 </w:t>
            </w:r>
            <w:r w:rsidR="00051BBC"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 xml:space="preserve">g/L </w:t>
            </w:r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051BBC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051BBC" w:rsidRPr="00105786" w:rsidRDefault="00051BBC" w:rsidP="00014426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</w:t>
            </w:r>
            <w:r w:rsidR="00014426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.5</w:t>
            </w:r>
          </w:p>
        </w:tc>
        <w:tc>
          <w:tcPr>
            <w:tcW w:w="457" w:type="dxa"/>
          </w:tcPr>
          <w:p w:rsidR="00051BBC" w:rsidRPr="00105786" w:rsidRDefault="00051BBC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051BBC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4.4</w:t>
            </w:r>
          </w:p>
        </w:tc>
        <w:tc>
          <w:tcPr>
            <w:tcW w:w="1134" w:type="dxa"/>
            <w:vAlign w:val="center"/>
          </w:tcPr>
          <w:p w:rsidR="00051BBC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62.5</w:t>
            </w:r>
          </w:p>
        </w:tc>
        <w:tc>
          <w:tcPr>
            <w:tcW w:w="1134" w:type="dxa"/>
            <w:gridSpan w:val="2"/>
            <w:vAlign w:val="center"/>
          </w:tcPr>
          <w:p w:rsidR="00051BBC" w:rsidRPr="00105786" w:rsidRDefault="00051BBC" w:rsidP="00511264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&lt;0.001</w:t>
            </w:r>
          </w:p>
        </w:tc>
      </w:tr>
      <w:tr w:rsidR="00105786" w:rsidRPr="00105786" w:rsidTr="00683491">
        <w:tc>
          <w:tcPr>
            <w:tcW w:w="3828" w:type="dxa"/>
          </w:tcPr>
          <w:p w:rsidR="005F5488" w:rsidRPr="00105786" w:rsidRDefault="00683491" w:rsidP="009F701B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</w:t>
            </w:r>
            <w:r w:rsidR="005F5488" w:rsidRPr="00105786">
              <w:rPr>
                <w:rFonts w:ascii="Times New Roman" w:hAnsi="Times New Roman" w:cs="Times New Roman"/>
                <w:color w:val="000000"/>
                <w:lang w:val="en-GB"/>
              </w:rPr>
              <w:t>Serum</w:t>
            </w:r>
            <w:r w:rsidR="001E0AEB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5F5488" w:rsidRPr="00105786">
              <w:rPr>
                <w:rFonts w:ascii="Times New Roman" w:hAnsi="Times New Roman" w:cs="Times New Roman"/>
                <w:color w:val="000000"/>
                <w:lang w:val="en-GB"/>
              </w:rPr>
              <w:t>creatinine</w:t>
            </w:r>
            <w:proofErr w:type="spellEnd"/>
            <w:r w:rsidR="00371C3A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9F701B" w:rsidRPr="00105786">
              <w:rPr>
                <w:rFonts w:ascii="Times New Roman" w:hAnsi="Times New Roman" w:cs="Times New Roman"/>
                <w:color w:val="000000"/>
                <w:lang w:val="en-GB"/>
              </w:rPr>
              <w:t>≤ 818 µ</w:t>
            </w:r>
            <w:proofErr w:type="spellStart"/>
            <w:r w:rsidR="009F701B" w:rsidRPr="00105786">
              <w:rPr>
                <w:rFonts w:ascii="Times New Roman" w:hAnsi="Times New Roman" w:cs="Times New Roman"/>
                <w:color w:val="000000"/>
                <w:lang w:val="en-GB"/>
              </w:rPr>
              <w:t>mol</w:t>
            </w:r>
            <w:proofErr w:type="spellEnd"/>
            <w:r w:rsidR="009F701B" w:rsidRPr="00105786">
              <w:rPr>
                <w:rFonts w:ascii="Times New Roman" w:hAnsi="Times New Roman" w:cs="Times New Roman"/>
                <w:color w:val="000000"/>
                <w:lang w:val="en-GB"/>
              </w:rPr>
              <w:t>/L</w:t>
            </w:r>
          </w:p>
        </w:tc>
        <w:tc>
          <w:tcPr>
            <w:tcW w:w="236" w:type="dxa"/>
          </w:tcPr>
          <w:p w:rsidR="005F5488" w:rsidRPr="00105786" w:rsidRDefault="005F5488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5F5488" w:rsidRPr="00105786" w:rsidRDefault="00FA0D34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5.0</w:t>
            </w:r>
          </w:p>
        </w:tc>
        <w:tc>
          <w:tcPr>
            <w:tcW w:w="457" w:type="dxa"/>
          </w:tcPr>
          <w:p w:rsidR="005F5488" w:rsidRPr="00105786" w:rsidRDefault="005F5488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5F5488" w:rsidRPr="00105786" w:rsidRDefault="00FA0D34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1.0</w:t>
            </w:r>
          </w:p>
        </w:tc>
        <w:tc>
          <w:tcPr>
            <w:tcW w:w="1134" w:type="dxa"/>
            <w:vAlign w:val="center"/>
          </w:tcPr>
          <w:p w:rsidR="005F5488" w:rsidRPr="00105786" w:rsidRDefault="00FA0D34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42.5</w:t>
            </w:r>
          </w:p>
        </w:tc>
        <w:tc>
          <w:tcPr>
            <w:tcW w:w="1134" w:type="dxa"/>
            <w:gridSpan w:val="2"/>
            <w:vAlign w:val="center"/>
          </w:tcPr>
          <w:p w:rsidR="005F5488" w:rsidRPr="00105786" w:rsidRDefault="00FA0D34" w:rsidP="0051126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0.005</w:t>
            </w:r>
          </w:p>
        </w:tc>
      </w:tr>
      <w:tr w:rsidR="00105786" w:rsidRPr="00105786" w:rsidTr="00683491">
        <w:tc>
          <w:tcPr>
            <w:tcW w:w="3828" w:type="dxa"/>
          </w:tcPr>
          <w:p w:rsidR="00051BBC" w:rsidRPr="00105786" w:rsidRDefault="00683491" w:rsidP="00CA5E1E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 xml:space="preserve">   </w:t>
            </w:r>
            <w:proofErr w:type="spellStart"/>
            <w:proofErr w:type="gramStart"/>
            <w:r w:rsidR="00051BBC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>nPCR</w:t>
            </w:r>
            <w:proofErr w:type="spellEnd"/>
            <w:proofErr w:type="gramEnd"/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≤ 0.8 </w:t>
            </w:r>
            <w:r w:rsidR="00051BBC"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/kg/day</w:t>
            </w:r>
            <w:r w:rsidR="00520CA2"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051BBC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051BBC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051BBC" w:rsidRPr="00105786" w:rsidRDefault="00051BBC" w:rsidP="00014426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2</w:t>
            </w:r>
            <w:r w:rsidR="00014426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0.8</w:t>
            </w:r>
          </w:p>
        </w:tc>
        <w:tc>
          <w:tcPr>
            <w:tcW w:w="457" w:type="dxa"/>
          </w:tcPr>
          <w:p w:rsidR="00051BBC" w:rsidRPr="00105786" w:rsidRDefault="00051BBC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051BBC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18.8</w:t>
            </w:r>
          </w:p>
        </w:tc>
        <w:tc>
          <w:tcPr>
            <w:tcW w:w="1134" w:type="dxa"/>
            <w:vAlign w:val="center"/>
          </w:tcPr>
          <w:p w:rsidR="00051BBC" w:rsidRPr="00105786" w:rsidRDefault="00014426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30.0</w:t>
            </w:r>
          </w:p>
        </w:tc>
        <w:tc>
          <w:tcPr>
            <w:tcW w:w="1134" w:type="dxa"/>
            <w:gridSpan w:val="2"/>
            <w:vAlign w:val="center"/>
          </w:tcPr>
          <w:p w:rsidR="00051BBC" w:rsidRPr="00105786" w:rsidRDefault="00051BBC" w:rsidP="00511264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0.</w:t>
            </w:r>
            <w:r w:rsidR="00014426"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114</w:t>
            </w:r>
          </w:p>
        </w:tc>
      </w:tr>
      <w:tr w:rsidR="00105786" w:rsidRPr="00105786" w:rsidTr="00683491">
        <w:tc>
          <w:tcPr>
            <w:tcW w:w="3828" w:type="dxa"/>
          </w:tcPr>
          <w:p w:rsidR="007B004A" w:rsidRPr="00105786" w:rsidRDefault="00683491" w:rsidP="00CA5E1E">
            <w:pPr>
              <w:ind w:left="113" w:hanging="113"/>
              <w:rPr>
                <w:rFonts w:ascii="Times New Roman" w:eastAsia="MinionPro-Regular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eastAsia="MinionPro-Regular" w:hAnsi="Times New Roman" w:cs="Times New Roman"/>
                <w:b/>
                <w:i/>
                <w:color w:val="000000"/>
                <w:lang w:val="en-GB"/>
              </w:rPr>
              <w:t xml:space="preserve">PEW </w:t>
            </w:r>
            <w:r w:rsidR="007B004A" w:rsidRPr="00105786">
              <w:rPr>
                <w:rFonts w:ascii="Times New Roman" w:eastAsia="MinionPro-Regular" w:hAnsi="Times New Roman" w:cs="Times New Roman"/>
                <w:b/>
                <w:i/>
                <w:color w:val="000000"/>
                <w:lang w:val="en-GB"/>
              </w:rPr>
              <w:t>status</w:t>
            </w:r>
          </w:p>
        </w:tc>
        <w:tc>
          <w:tcPr>
            <w:tcW w:w="236" w:type="dxa"/>
          </w:tcPr>
          <w:p w:rsidR="007B004A" w:rsidRPr="00105786" w:rsidRDefault="007B004A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7B004A" w:rsidRPr="00105786" w:rsidRDefault="007B004A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457" w:type="dxa"/>
          </w:tcPr>
          <w:p w:rsidR="007B004A" w:rsidRPr="00105786" w:rsidRDefault="007B004A" w:rsidP="00CA5E1E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7B004A" w:rsidRPr="00105786" w:rsidRDefault="007B004A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1134" w:type="dxa"/>
            <w:vAlign w:val="center"/>
          </w:tcPr>
          <w:p w:rsidR="007B004A" w:rsidRPr="00105786" w:rsidRDefault="007B004A" w:rsidP="00CA5E1E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7B004A" w:rsidRPr="00105786" w:rsidRDefault="007B004A" w:rsidP="0051126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4D521B" w:rsidRPr="004D521B" w:rsidTr="00683491">
        <w:tc>
          <w:tcPr>
            <w:tcW w:w="3828" w:type="dxa"/>
          </w:tcPr>
          <w:p w:rsidR="00051BBC" w:rsidRPr="00105786" w:rsidRDefault="00683491" w:rsidP="00CA5E1E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 xml:space="preserve">    </w:t>
            </w:r>
            <w:r w:rsidR="00352073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 xml:space="preserve">Normal </w:t>
            </w:r>
            <w:r w:rsidR="00D170BE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>nutritio</w:t>
            </w:r>
            <w:r w:rsidR="00352073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>nal</w:t>
            </w:r>
            <w:r w:rsidR="001E0AEB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 xml:space="preserve"> </w:t>
            </w:r>
            <w:r w:rsidR="00352073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>status</w:t>
            </w:r>
            <w:r w:rsidR="00520CA2"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 xml:space="preserve"> </w:t>
            </w:r>
            <w:r w:rsidR="00873AAA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873AAA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051BBC" w:rsidRPr="004D521B" w:rsidRDefault="00640389" w:rsidP="00844976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4D521B">
              <w:rPr>
                <w:rFonts w:ascii="Times New Roman" w:hAnsi="Times New Roman" w:cs="Times New Roman"/>
                <w:bCs/>
                <w:lang w:val="en-GB" w:eastAsia="ar-SA"/>
              </w:rPr>
              <w:t>3</w:t>
            </w:r>
            <w:r w:rsidR="004D521B" w:rsidRPr="004D521B">
              <w:rPr>
                <w:rFonts w:ascii="Times New Roman" w:hAnsi="Times New Roman" w:cs="Times New Roman"/>
                <w:bCs/>
                <w:lang w:val="en-GB" w:eastAsia="ar-SA"/>
              </w:rPr>
              <w:t>0</w:t>
            </w:r>
            <w:r w:rsidRPr="004D521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="004D521B" w:rsidRPr="004D521B">
              <w:rPr>
                <w:rFonts w:ascii="Times New Roman" w:hAnsi="Times New Roman" w:cs="Times New Roman"/>
                <w:bCs/>
                <w:lang w:val="en-GB" w:eastAsia="ar-SA"/>
              </w:rPr>
              <w:t>1</w:t>
            </w:r>
          </w:p>
        </w:tc>
        <w:tc>
          <w:tcPr>
            <w:tcW w:w="457" w:type="dxa"/>
          </w:tcPr>
          <w:p w:rsidR="00051BBC" w:rsidRPr="004D521B" w:rsidRDefault="00051BBC" w:rsidP="00CA5E1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051BBC" w:rsidRPr="004D521B" w:rsidRDefault="00DC331B" w:rsidP="00844976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4D521B">
              <w:rPr>
                <w:rFonts w:ascii="Times New Roman" w:hAnsi="Times New Roman" w:cs="Times New Roman"/>
                <w:bCs/>
                <w:lang w:val="en-GB" w:eastAsia="ar-SA"/>
              </w:rPr>
              <w:t>3</w:t>
            </w:r>
            <w:r w:rsidR="004D521B" w:rsidRPr="004D521B">
              <w:rPr>
                <w:rFonts w:ascii="Times New Roman" w:hAnsi="Times New Roman" w:cs="Times New Roman"/>
                <w:bCs/>
                <w:lang w:val="en-GB" w:eastAsia="ar-SA"/>
              </w:rPr>
              <w:t>4</w:t>
            </w:r>
            <w:r w:rsidRPr="004D521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="004D521B" w:rsidRPr="004D521B">
              <w:rPr>
                <w:rFonts w:ascii="Times New Roman" w:hAnsi="Times New Roman" w:cs="Times New Roman"/>
                <w:bCs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051BBC" w:rsidRPr="004D521B" w:rsidRDefault="00DC331B" w:rsidP="00CA5E1E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4D521B">
              <w:rPr>
                <w:rFonts w:ascii="Times New Roman" w:hAnsi="Times New Roman" w:cs="Times New Roman"/>
                <w:bCs/>
                <w:lang w:val="en-GB" w:eastAsia="ar-SA"/>
              </w:rPr>
              <w:t>12.5</w:t>
            </w:r>
          </w:p>
        </w:tc>
        <w:tc>
          <w:tcPr>
            <w:tcW w:w="1134" w:type="dxa"/>
            <w:gridSpan w:val="2"/>
            <w:vAlign w:val="center"/>
          </w:tcPr>
          <w:p w:rsidR="00051BBC" w:rsidRPr="004D521B" w:rsidRDefault="00D15FEA" w:rsidP="004D521B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D521B">
              <w:rPr>
                <w:rFonts w:ascii="Times New Roman" w:hAnsi="Times New Roman" w:cs="Times New Roman"/>
                <w:b/>
                <w:i/>
                <w:lang w:val="en-GB"/>
              </w:rPr>
              <w:t>0.00</w:t>
            </w:r>
            <w:r w:rsidR="004D521B" w:rsidRPr="004D521B">
              <w:rPr>
                <w:rFonts w:ascii="Times New Roman" w:hAnsi="Times New Roman" w:cs="Times New Roman"/>
                <w:b/>
                <w:i/>
                <w:lang w:val="en-GB"/>
              </w:rPr>
              <w:t>7</w:t>
            </w:r>
          </w:p>
        </w:tc>
      </w:tr>
      <w:tr w:rsidR="00105786" w:rsidRPr="00105786" w:rsidTr="00683491">
        <w:tc>
          <w:tcPr>
            <w:tcW w:w="3828" w:type="dxa"/>
          </w:tcPr>
          <w:p w:rsidR="00051BBC" w:rsidRPr="00105786" w:rsidRDefault="00683491" w:rsidP="00E60103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 </w:t>
            </w:r>
            <w:r w:rsidR="006B5DF6" w:rsidRPr="00105786">
              <w:rPr>
                <w:rFonts w:ascii="Times New Roman" w:hAnsi="Times New Roman" w:cs="Times New Roman"/>
                <w:color w:val="000000"/>
                <w:lang w:val="en-GB"/>
              </w:rPr>
              <w:t>Slight wasting</w:t>
            </w:r>
            <w:r w:rsidR="00520CA2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873AAA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873AAA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051BBC" w:rsidRPr="00105786" w:rsidRDefault="00051BB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051BBC" w:rsidRPr="0010691B" w:rsidRDefault="00640389" w:rsidP="00D52A47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3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7</w:t>
            </w: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0</w:t>
            </w:r>
          </w:p>
        </w:tc>
        <w:tc>
          <w:tcPr>
            <w:tcW w:w="457" w:type="dxa"/>
          </w:tcPr>
          <w:p w:rsidR="00051BBC" w:rsidRPr="0010691B" w:rsidRDefault="00051BBC" w:rsidP="00CA5E1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051BBC" w:rsidRPr="0010691B" w:rsidRDefault="00735F25" w:rsidP="0010691B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3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9</w:t>
            </w: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8</w:t>
            </w:r>
          </w:p>
        </w:tc>
        <w:tc>
          <w:tcPr>
            <w:tcW w:w="1134" w:type="dxa"/>
            <w:vAlign w:val="center"/>
          </w:tcPr>
          <w:p w:rsidR="00051BBC" w:rsidRPr="0010691B" w:rsidRDefault="00735F25" w:rsidP="00CA5E1E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25.0</w:t>
            </w:r>
          </w:p>
        </w:tc>
        <w:tc>
          <w:tcPr>
            <w:tcW w:w="1134" w:type="dxa"/>
            <w:gridSpan w:val="2"/>
            <w:vAlign w:val="center"/>
          </w:tcPr>
          <w:p w:rsidR="00051BBC" w:rsidRPr="0010691B" w:rsidRDefault="00735F25" w:rsidP="0010691B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10691B">
              <w:rPr>
                <w:rFonts w:ascii="Times New Roman" w:hAnsi="Times New Roman" w:cs="Times New Roman"/>
                <w:i/>
                <w:lang w:val="en-GB"/>
              </w:rPr>
              <w:t>0.</w:t>
            </w:r>
            <w:r w:rsidR="0010691B" w:rsidRPr="0010691B">
              <w:rPr>
                <w:rFonts w:ascii="Times New Roman" w:hAnsi="Times New Roman" w:cs="Times New Roman"/>
                <w:i/>
                <w:lang w:val="en-GB"/>
              </w:rPr>
              <w:t>081</w:t>
            </w:r>
          </w:p>
        </w:tc>
      </w:tr>
      <w:tr w:rsidR="00105786" w:rsidRPr="00105786" w:rsidTr="00683491">
        <w:tc>
          <w:tcPr>
            <w:tcW w:w="3828" w:type="dxa"/>
          </w:tcPr>
          <w:p w:rsidR="00352073" w:rsidRPr="00105786" w:rsidRDefault="00683491" w:rsidP="00E60103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 </w:t>
            </w:r>
            <w:r w:rsidR="006B5DF6" w:rsidRPr="00105786">
              <w:rPr>
                <w:rFonts w:ascii="Times New Roman" w:hAnsi="Times New Roman" w:cs="Times New Roman"/>
                <w:color w:val="000000"/>
                <w:lang w:val="en-GB"/>
              </w:rPr>
              <w:t>Moderate</w:t>
            </w:r>
            <w:r w:rsidR="00C15D94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6B5DF6" w:rsidRPr="00105786">
              <w:rPr>
                <w:rFonts w:ascii="Times New Roman" w:hAnsi="Times New Roman" w:cs="Times New Roman"/>
                <w:color w:val="000000"/>
                <w:lang w:val="en-GB"/>
              </w:rPr>
              <w:t>wasting</w:t>
            </w:r>
            <w:r w:rsidR="00873AAA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(</w:t>
            </w:r>
            <w:r w:rsidR="00873AAA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352073" w:rsidRPr="00105786" w:rsidRDefault="00352073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352073" w:rsidRPr="0010691B" w:rsidRDefault="00640389" w:rsidP="0010691B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23.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6</w:t>
            </w:r>
          </w:p>
        </w:tc>
        <w:tc>
          <w:tcPr>
            <w:tcW w:w="457" w:type="dxa"/>
          </w:tcPr>
          <w:p w:rsidR="00352073" w:rsidRPr="0010691B" w:rsidRDefault="00352073" w:rsidP="00CA5E1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352073" w:rsidRPr="0010691B" w:rsidRDefault="00420F54" w:rsidP="00CA5E1E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20.5</w:t>
            </w:r>
          </w:p>
        </w:tc>
        <w:tc>
          <w:tcPr>
            <w:tcW w:w="1134" w:type="dxa"/>
            <w:vAlign w:val="center"/>
          </w:tcPr>
          <w:p w:rsidR="00352073" w:rsidRPr="0010691B" w:rsidRDefault="00B93C74" w:rsidP="0010691B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10691B">
              <w:rPr>
                <w:rFonts w:ascii="Times New Roman" w:hAnsi="Times New Roman" w:cs="Times New Roman"/>
                <w:bCs/>
                <w:lang w:val="en-GB" w:eastAsia="ar-SA"/>
              </w:rPr>
              <w:t>3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7</w:t>
            </w:r>
            <w:r w:rsidR="00420F54" w:rsidRPr="0010691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="0010691B" w:rsidRPr="0010691B">
              <w:rPr>
                <w:rFonts w:ascii="Times New Roman" w:hAnsi="Times New Roman" w:cs="Times New Roman"/>
                <w:bCs/>
                <w:lang w:val="en-GB" w:eastAsia="ar-SA"/>
              </w:rPr>
              <w:t>5</w:t>
            </w:r>
          </w:p>
        </w:tc>
        <w:tc>
          <w:tcPr>
            <w:tcW w:w="1134" w:type="dxa"/>
            <w:gridSpan w:val="2"/>
            <w:vAlign w:val="center"/>
          </w:tcPr>
          <w:p w:rsidR="00352073" w:rsidRPr="0010691B" w:rsidRDefault="00735F25" w:rsidP="0010691B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0691B">
              <w:rPr>
                <w:rFonts w:ascii="Times New Roman" w:hAnsi="Times New Roman" w:cs="Times New Roman"/>
                <w:b/>
                <w:i/>
                <w:lang w:val="en-GB"/>
              </w:rPr>
              <w:t>0.0</w:t>
            </w:r>
            <w:r w:rsidR="0010691B" w:rsidRPr="0010691B">
              <w:rPr>
                <w:rFonts w:ascii="Times New Roman" w:hAnsi="Times New Roman" w:cs="Times New Roman"/>
                <w:b/>
                <w:i/>
                <w:lang w:val="en-GB"/>
              </w:rPr>
              <w:t>22</w:t>
            </w:r>
          </w:p>
        </w:tc>
      </w:tr>
      <w:tr w:rsidR="00105786" w:rsidRPr="00105786" w:rsidTr="00683491">
        <w:tc>
          <w:tcPr>
            <w:tcW w:w="3828" w:type="dxa"/>
          </w:tcPr>
          <w:p w:rsidR="00352073" w:rsidRPr="00105786" w:rsidRDefault="00683491" w:rsidP="008002DB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 </w:t>
            </w:r>
            <w:r w:rsidR="006B5DF6" w:rsidRPr="00105786">
              <w:rPr>
                <w:rFonts w:ascii="Times New Roman" w:hAnsi="Times New Roman" w:cs="Times New Roman"/>
                <w:color w:val="000000"/>
                <w:lang w:val="en-GB"/>
              </w:rPr>
              <w:t>Severe</w:t>
            </w:r>
            <w:r w:rsidR="00C15D94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6B5DF6" w:rsidRPr="00105786">
              <w:rPr>
                <w:rFonts w:ascii="Times New Roman" w:hAnsi="Times New Roman" w:cs="Times New Roman"/>
                <w:color w:val="000000"/>
                <w:lang w:val="en-GB"/>
              </w:rPr>
              <w:t>wasting</w:t>
            </w:r>
            <w:r w:rsidR="00873AAA"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(</w:t>
            </w:r>
            <w:r w:rsidR="00873AAA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</w:tcPr>
          <w:p w:rsidR="00352073" w:rsidRPr="00105786" w:rsidRDefault="00352073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vAlign w:val="center"/>
          </w:tcPr>
          <w:p w:rsidR="00352073" w:rsidRPr="00614E2B" w:rsidRDefault="00D65DE3" w:rsidP="00F85801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9.3</w:t>
            </w:r>
          </w:p>
        </w:tc>
        <w:tc>
          <w:tcPr>
            <w:tcW w:w="457" w:type="dxa"/>
          </w:tcPr>
          <w:p w:rsidR="00352073" w:rsidRPr="00614E2B" w:rsidRDefault="00352073" w:rsidP="00CA5E1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352073" w:rsidRPr="00614E2B" w:rsidRDefault="00D65DE3" w:rsidP="00F85801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5</w:t>
            </w:r>
            <w:r w:rsidR="00014426" w:rsidRPr="00614E2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7</w:t>
            </w:r>
          </w:p>
        </w:tc>
        <w:tc>
          <w:tcPr>
            <w:tcW w:w="1134" w:type="dxa"/>
            <w:vAlign w:val="center"/>
          </w:tcPr>
          <w:p w:rsidR="00352073" w:rsidRPr="00614E2B" w:rsidRDefault="00014426" w:rsidP="00F85801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2</w:t>
            </w:r>
            <w:r w:rsidR="00D65DE3" w:rsidRPr="00614E2B">
              <w:rPr>
                <w:rFonts w:ascii="Times New Roman" w:hAnsi="Times New Roman" w:cs="Times New Roman"/>
                <w:bCs/>
                <w:lang w:val="en-GB" w:eastAsia="ar-SA"/>
              </w:rPr>
              <w:t>5</w:t>
            </w: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.</w:t>
            </w:r>
            <w:r w:rsidR="00D65DE3" w:rsidRPr="00614E2B">
              <w:rPr>
                <w:rFonts w:ascii="Times New Roman" w:hAnsi="Times New Roman" w:cs="Times New Roman"/>
                <w:bCs/>
                <w:lang w:val="en-GB" w:eastAsia="ar-SA"/>
              </w:rPr>
              <w:t>0</w:t>
            </w:r>
          </w:p>
        </w:tc>
        <w:tc>
          <w:tcPr>
            <w:tcW w:w="1134" w:type="dxa"/>
            <w:gridSpan w:val="2"/>
            <w:vAlign w:val="center"/>
          </w:tcPr>
          <w:p w:rsidR="00352073" w:rsidRPr="00614E2B" w:rsidRDefault="00014426" w:rsidP="00511264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4E2B">
              <w:rPr>
                <w:rFonts w:ascii="Times New Roman" w:hAnsi="Times New Roman" w:cs="Times New Roman"/>
                <w:b/>
                <w:i/>
                <w:lang w:val="en-GB"/>
              </w:rPr>
              <w:t>&lt;0.001</w:t>
            </w:r>
          </w:p>
        </w:tc>
      </w:tr>
      <w:tr w:rsidR="00105786" w:rsidRPr="00105786" w:rsidTr="00683491">
        <w:tc>
          <w:tcPr>
            <w:tcW w:w="3828" w:type="dxa"/>
            <w:tcBorders>
              <w:bottom w:val="single" w:sz="4" w:space="0" w:color="auto"/>
            </w:tcBorders>
          </w:tcPr>
          <w:p w:rsidR="003107EC" w:rsidRPr="00105786" w:rsidRDefault="007B004A" w:rsidP="00CA5E1E">
            <w:pPr>
              <w:ind w:left="113" w:hanging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Nutritional supplement </w:t>
            </w:r>
            <w:r w:rsidR="0065656E" w:rsidRPr="00105786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65656E" w:rsidRPr="00105786"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  <w:t>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107EC" w:rsidRPr="00105786" w:rsidRDefault="003107EC" w:rsidP="00CA5E1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3107EC" w:rsidRPr="00614E2B" w:rsidRDefault="003107EC" w:rsidP="00CA5E1E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18.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107EC" w:rsidRPr="00614E2B" w:rsidRDefault="003107EC" w:rsidP="00CA5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3107EC" w:rsidRPr="00614E2B" w:rsidRDefault="003107EC" w:rsidP="00CA5E1E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13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107EC" w:rsidRPr="00614E2B" w:rsidRDefault="003107EC" w:rsidP="00CA5E1E">
            <w:pPr>
              <w:jc w:val="center"/>
              <w:rPr>
                <w:rFonts w:ascii="Times New Roman" w:hAnsi="Times New Roman" w:cs="Times New Roman"/>
                <w:bCs/>
                <w:lang w:val="en-GB" w:eastAsia="ar-SA"/>
              </w:rPr>
            </w:pPr>
            <w:r w:rsidRPr="00614E2B">
              <w:rPr>
                <w:rFonts w:ascii="Times New Roman" w:hAnsi="Times New Roman" w:cs="Times New Roman"/>
                <w:bCs/>
                <w:lang w:val="en-GB" w:eastAsia="ar-SA"/>
              </w:rPr>
              <w:t>42.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3107EC" w:rsidRPr="00614E2B" w:rsidRDefault="003107EC" w:rsidP="00511264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614E2B">
              <w:rPr>
                <w:rFonts w:ascii="Times New Roman" w:hAnsi="Times New Roman" w:cs="Times New Roman"/>
                <w:b/>
                <w:i/>
                <w:lang w:val="en-GB"/>
              </w:rPr>
              <w:t>&lt;0.001</w:t>
            </w:r>
          </w:p>
        </w:tc>
      </w:tr>
    </w:tbl>
    <w:p w:rsidR="0065656E" w:rsidRPr="00105786" w:rsidRDefault="00A47054" w:rsidP="00352073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hAnsi="Times New Roman" w:cs="Times New Roman"/>
          <w:color w:val="000000"/>
          <w:lang w:val="en-GB"/>
        </w:rPr>
      </w:pPr>
      <w:r w:rsidRPr="00105786">
        <w:rPr>
          <w:rFonts w:ascii="Times New Roman" w:hAnsi="Times New Roman" w:cs="Times New Roman"/>
          <w:color w:val="000000"/>
          <w:lang w:val="en-GB"/>
        </w:rPr>
        <w:t>Values in this table are c</w:t>
      </w:r>
      <w:r w:rsidR="0065656E" w:rsidRPr="00105786">
        <w:rPr>
          <w:rFonts w:ascii="Times New Roman" w:hAnsi="Times New Roman" w:cs="Times New Roman"/>
          <w:color w:val="000000"/>
          <w:lang w:val="en-GB"/>
        </w:rPr>
        <w:t>olumn percentage</w:t>
      </w:r>
    </w:p>
    <w:p w:rsidR="00051BBC" w:rsidRPr="00105786" w:rsidRDefault="00051BBC" w:rsidP="00352073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hAnsi="Times New Roman" w:cs="Times New Roman"/>
          <w:color w:val="000000"/>
          <w:lang w:val="en-GB"/>
        </w:rPr>
      </w:pPr>
      <w:r w:rsidRPr="00105786">
        <w:rPr>
          <w:rFonts w:ascii="Times New Roman" w:hAnsi="Times New Roman" w:cs="Times New Roman"/>
          <w:color w:val="000000"/>
          <w:lang w:val="en-GB"/>
        </w:rPr>
        <w:t>BMI: body mass index.</w:t>
      </w:r>
      <w:r w:rsidR="00371C3A" w:rsidRPr="00105786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proofErr w:type="gramStart"/>
      <w:r w:rsidRPr="00105786">
        <w:rPr>
          <w:rFonts w:ascii="Times New Roman" w:hAnsi="Times New Roman" w:cs="Times New Roman"/>
          <w:color w:val="000000"/>
          <w:lang w:val="en-GB"/>
        </w:rPr>
        <w:t>nPCR</w:t>
      </w:r>
      <w:proofErr w:type="spellEnd"/>
      <w:proofErr w:type="gramEnd"/>
      <w:r w:rsidRPr="00105786">
        <w:rPr>
          <w:rFonts w:ascii="Times New Roman" w:hAnsi="Times New Roman" w:cs="Times New Roman"/>
          <w:color w:val="000000"/>
          <w:lang w:val="en-GB"/>
        </w:rPr>
        <w:t>, normalized protein catabolic rate.</w:t>
      </w:r>
    </w:p>
    <w:p w:rsidR="00705844" w:rsidRDefault="00051BBC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</w:pPr>
      <w:r w:rsidRPr="00105786">
        <w:rPr>
          <w:rFonts w:ascii="Times New Roman" w:hAnsi="Times New Roman" w:cs="Times New Roman"/>
          <w:color w:val="000000"/>
          <w:lang w:val="en-GB"/>
        </w:rPr>
        <w:t>Four selected items for the wasting syndrome (in bold):</w:t>
      </w:r>
      <w:r w:rsidR="00371C3A" w:rsidRPr="00105786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105786">
        <w:rPr>
          <w:rFonts w:ascii="Times New Roman" w:hAnsi="Times New Roman" w:cs="Times New Roman"/>
          <w:color w:val="000000"/>
          <w:lang w:val="en-GB"/>
        </w:rPr>
        <w:t>Serum albumin (g/</w:t>
      </w:r>
      <w:proofErr w:type="spellStart"/>
      <w:r w:rsidRPr="00105786">
        <w:rPr>
          <w:rFonts w:ascii="Times New Roman" w:hAnsi="Times New Roman" w:cs="Times New Roman"/>
          <w:color w:val="000000"/>
          <w:lang w:val="en-GB"/>
        </w:rPr>
        <w:t>dL</w:t>
      </w:r>
      <w:proofErr w:type="spellEnd"/>
      <w:r w:rsidRPr="00105786">
        <w:rPr>
          <w:rFonts w:ascii="Times New Roman" w:hAnsi="Times New Roman" w:cs="Times New Roman"/>
          <w:color w:val="000000"/>
          <w:lang w:val="en-GB"/>
        </w:rPr>
        <w:t>) ≤ 3.8, Body mass index (kg/m</w:t>
      </w:r>
      <w:r w:rsidRPr="00105786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Pr="00105786">
        <w:rPr>
          <w:rFonts w:ascii="Times New Roman" w:hAnsi="Times New Roman" w:cs="Times New Roman"/>
          <w:color w:val="000000"/>
          <w:lang w:val="en-GB"/>
        </w:rPr>
        <w:t xml:space="preserve">) ≤ 23, </w:t>
      </w:r>
      <w:r w:rsidR="00C42080" w:rsidRPr="00105786">
        <w:rPr>
          <w:rFonts w:ascii="Times New Roman" w:hAnsi="Times New Roman" w:cs="Times New Roman"/>
          <w:color w:val="000000"/>
          <w:lang w:val="en-GB"/>
        </w:rPr>
        <w:t xml:space="preserve">Serum </w:t>
      </w:r>
      <w:proofErr w:type="spellStart"/>
      <w:r w:rsidR="00C42080" w:rsidRPr="00105786">
        <w:rPr>
          <w:rFonts w:ascii="Times New Roman" w:hAnsi="Times New Roman" w:cs="Times New Roman"/>
          <w:color w:val="000000"/>
          <w:lang w:val="en-GB"/>
        </w:rPr>
        <w:t>creatinine</w:t>
      </w:r>
      <w:proofErr w:type="spellEnd"/>
      <w:r w:rsidRPr="00105786">
        <w:rPr>
          <w:rFonts w:ascii="Times New Roman" w:hAnsi="Times New Roman" w:cs="Times New Roman"/>
          <w:color w:val="000000"/>
          <w:lang w:val="en-GB"/>
        </w:rPr>
        <w:t xml:space="preserve"> (</w:t>
      </w:r>
      <w:proofErr w:type="spellStart"/>
      <w:r w:rsidRPr="00105786">
        <w:rPr>
          <w:rFonts w:ascii="Times New Roman" w:hAnsi="Times New Roman" w:cs="Times New Roman"/>
          <w:color w:val="000000"/>
          <w:lang w:val="en-GB"/>
        </w:rPr>
        <w:t>mmol</w:t>
      </w:r>
      <w:proofErr w:type="spellEnd"/>
      <w:r w:rsidRPr="00105786">
        <w:rPr>
          <w:rFonts w:ascii="Times New Roman" w:hAnsi="Times New Roman" w:cs="Times New Roman"/>
          <w:color w:val="000000"/>
          <w:lang w:val="en-GB"/>
        </w:rPr>
        <w:t>/L/m</w:t>
      </w:r>
      <w:r w:rsidRPr="00105786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Pr="00105786">
        <w:rPr>
          <w:rFonts w:ascii="Times New Roman" w:hAnsi="Times New Roman" w:cs="Times New Roman"/>
          <w:color w:val="000000"/>
          <w:lang w:val="en-GB"/>
        </w:rPr>
        <w:t xml:space="preserve">) ≤ 380, </w:t>
      </w:r>
      <w:proofErr w:type="spellStart"/>
      <w:r w:rsidRPr="00105786">
        <w:rPr>
          <w:rFonts w:ascii="Times New Roman" w:eastAsia="MinionPro-Regular" w:hAnsi="Times New Roman" w:cs="Times New Roman"/>
          <w:color w:val="000000"/>
          <w:lang w:val="en-GB"/>
        </w:rPr>
        <w:t>nPCR</w:t>
      </w:r>
      <w:proofErr w:type="spellEnd"/>
      <w:r w:rsidR="00B60454">
        <w:rPr>
          <w:rFonts w:ascii="Times New Roman" w:hAnsi="Times New Roman" w:cs="Times New Roman"/>
          <w:color w:val="000000"/>
          <w:lang w:val="en-GB"/>
        </w:rPr>
        <w:t xml:space="preserve">≤ 0.8 </w:t>
      </w:r>
      <w:r w:rsidRPr="00105786">
        <w:rPr>
          <w:rFonts w:ascii="Times New Roman" w:eastAsia="Times New Roman" w:hAnsi="Times New Roman" w:cs="Times New Roman"/>
          <w:color w:val="000000"/>
          <w:lang w:val="en-GB"/>
        </w:rPr>
        <w:t>g/kg/day</w:t>
      </w:r>
    </w:p>
    <w:p w:rsidR="00705844" w:rsidRDefault="00705844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</w:pPr>
    </w:p>
    <w:p w:rsidR="00705844" w:rsidRDefault="00705844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</w:pPr>
    </w:p>
    <w:p w:rsidR="00A10984" w:rsidRDefault="00A10984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  <w:sectPr w:rsidR="00A10984" w:rsidSect="00D16FE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10984" w:rsidRDefault="00A10984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</w:pPr>
    </w:p>
    <w:p w:rsidR="003E4460" w:rsidRDefault="003E4460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E4460" w:rsidRDefault="003E4460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705844" w:rsidRPr="003E4460" w:rsidRDefault="003E4460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proofErr w:type="gramStart"/>
      <w:r w:rsidRPr="003E44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Table</w:t>
      </w:r>
      <w:r w:rsidR="00705844" w:rsidRPr="003E44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E748C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</w:t>
      </w:r>
      <w:r w:rsidR="003E288D" w:rsidRPr="003E44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3</w:t>
      </w:r>
      <w:r w:rsidR="002B2054" w:rsidRPr="003E44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Interdialytic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weight gain according to nutritional status and nutritional markers</w:t>
      </w:r>
      <w:r w:rsidR="00F341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F3417D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in 216 </w:t>
      </w:r>
      <w:r w:rsidR="0005229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</w:t>
      </w:r>
      <w:r w:rsidR="00052299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modialysis</w:t>
      </w:r>
      <w:r w:rsidR="00F3417D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patient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.</w:t>
      </w:r>
      <w:proofErr w:type="gramEnd"/>
    </w:p>
    <w:p w:rsidR="00705844" w:rsidRDefault="00705844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Style w:val="Grilledutableau"/>
        <w:tblW w:w="15697" w:type="dxa"/>
        <w:tblInd w:w="-563" w:type="dxa"/>
        <w:tblLayout w:type="fixed"/>
        <w:tblLook w:val="04A0" w:firstRow="1" w:lastRow="0" w:firstColumn="1" w:lastColumn="0" w:noHBand="0" w:noVBand="1"/>
      </w:tblPr>
      <w:tblGrid>
        <w:gridCol w:w="1371"/>
        <w:gridCol w:w="992"/>
        <w:gridCol w:w="992"/>
        <w:gridCol w:w="851"/>
        <w:gridCol w:w="992"/>
        <w:gridCol w:w="992"/>
        <w:gridCol w:w="889"/>
        <w:gridCol w:w="992"/>
        <w:gridCol w:w="992"/>
        <w:gridCol w:w="709"/>
        <w:gridCol w:w="992"/>
        <w:gridCol w:w="993"/>
        <w:gridCol w:w="850"/>
        <w:gridCol w:w="992"/>
        <w:gridCol w:w="993"/>
        <w:gridCol w:w="1105"/>
      </w:tblGrid>
      <w:tr w:rsidR="00C45130" w:rsidRPr="006E3C87" w:rsidTr="00155926">
        <w:tc>
          <w:tcPr>
            <w:tcW w:w="1371" w:type="dxa"/>
          </w:tcPr>
          <w:p w:rsidR="00C45130" w:rsidRPr="00C45130" w:rsidRDefault="00C45130" w:rsidP="008417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C45130" w:rsidRPr="002B69B3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  <w:p w:rsidR="00C45130" w:rsidRPr="002B69B3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ormal nutritional status</w:t>
            </w:r>
          </w:p>
          <w:p w:rsidR="00C45130" w:rsidRPr="002B69B3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873" w:type="dxa"/>
            <w:gridSpan w:val="3"/>
          </w:tcPr>
          <w:p w:rsidR="00C45130" w:rsidRPr="002B69B3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val="en-GB"/>
              </w:rPr>
            </w:pPr>
          </w:p>
          <w:p w:rsidR="00155926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B69B3">
              <w:rPr>
                <w:rFonts w:ascii="Times New Roman" w:hAnsi="Times New Roman" w:cs="Times New Roman"/>
                <w:b/>
                <w:color w:val="000000"/>
                <w:lang w:val="en-GB"/>
              </w:rPr>
              <w:t>BMI</w:t>
            </w:r>
          </w:p>
          <w:p w:rsidR="00C45130" w:rsidRPr="002B69B3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C00000"/>
                <w:lang w:val="en-GB"/>
              </w:rPr>
            </w:pPr>
            <w:r w:rsidRPr="002B69B3">
              <w:rPr>
                <w:rFonts w:ascii="Times New Roman" w:hAnsi="Times New Roman" w:cs="Times New Roman"/>
                <w:b/>
                <w:color w:val="000000"/>
                <w:lang w:val="en-GB"/>
              </w:rPr>
              <w:t>≤ 23 Kg/m</w:t>
            </w:r>
            <w:r w:rsidRPr="002B69B3">
              <w:rPr>
                <w:rFonts w:ascii="Times New Roman" w:hAnsi="Times New Roman" w:cs="Times New Roman"/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gridSpan w:val="3"/>
          </w:tcPr>
          <w:p w:rsidR="00C45130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:rsidR="00155926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3B2CCB">
              <w:rPr>
                <w:rFonts w:ascii="Times New Roman" w:hAnsi="Times New Roman" w:cs="Times New Roman"/>
                <w:b/>
                <w:color w:val="000000"/>
                <w:lang w:val="en-GB"/>
              </w:rPr>
              <w:t>Serum albumin</w:t>
            </w:r>
          </w:p>
          <w:p w:rsidR="00C45130" w:rsidRPr="003B2CCB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B2CCB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≤ 38 </w:t>
            </w:r>
            <w:r w:rsidRPr="003B2CCB">
              <w:rPr>
                <w:rFonts w:ascii="Times New Roman" w:hAnsi="Times New Roman" w:cs="Times New Roman"/>
                <w:b/>
                <w:color w:val="000000"/>
                <w:lang w:val="en-GB" w:eastAsia="ar-SA"/>
              </w:rPr>
              <w:t>g/L</w:t>
            </w:r>
          </w:p>
        </w:tc>
        <w:tc>
          <w:tcPr>
            <w:tcW w:w="2835" w:type="dxa"/>
            <w:gridSpan w:val="3"/>
          </w:tcPr>
          <w:p w:rsidR="00C45130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155926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E6F3D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Serum </w:t>
            </w:r>
            <w:proofErr w:type="spellStart"/>
            <w:r w:rsidRPr="001E6F3D">
              <w:rPr>
                <w:rFonts w:ascii="Times New Roman" w:hAnsi="Times New Roman" w:cs="Times New Roman"/>
                <w:b/>
                <w:color w:val="000000"/>
                <w:lang w:val="en-GB"/>
              </w:rPr>
              <w:t>creatinine</w:t>
            </w:r>
            <w:proofErr w:type="spellEnd"/>
          </w:p>
          <w:p w:rsidR="00C45130" w:rsidRPr="001E6F3D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1E6F3D">
              <w:rPr>
                <w:rFonts w:ascii="Times New Roman" w:hAnsi="Times New Roman" w:cs="Times New Roman"/>
                <w:b/>
                <w:color w:val="000000"/>
                <w:lang w:val="en-GB"/>
              </w:rPr>
              <w:t>≤ 818 µ</w:t>
            </w:r>
            <w:proofErr w:type="spellStart"/>
            <w:r w:rsidRPr="001E6F3D">
              <w:rPr>
                <w:rFonts w:ascii="Times New Roman" w:hAnsi="Times New Roman" w:cs="Times New Roman"/>
                <w:b/>
                <w:color w:val="000000"/>
                <w:lang w:val="en-GB"/>
              </w:rPr>
              <w:t>mol</w:t>
            </w:r>
            <w:proofErr w:type="spellEnd"/>
            <w:r w:rsidRPr="001E6F3D">
              <w:rPr>
                <w:rFonts w:ascii="Times New Roman" w:hAnsi="Times New Roman" w:cs="Times New Roman"/>
                <w:b/>
                <w:color w:val="000000"/>
                <w:lang w:val="en-GB"/>
              </w:rPr>
              <w:t>/L</w:t>
            </w:r>
          </w:p>
        </w:tc>
        <w:tc>
          <w:tcPr>
            <w:tcW w:w="3090" w:type="dxa"/>
            <w:gridSpan w:val="3"/>
          </w:tcPr>
          <w:p w:rsidR="00C45130" w:rsidRDefault="00C45130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155926" w:rsidRDefault="005A7A44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B86223">
              <w:rPr>
                <w:rFonts w:ascii="Times New Roman" w:eastAsia="MinionPro-Regular" w:hAnsi="Times New Roman" w:cs="Times New Roman"/>
                <w:b/>
                <w:color w:val="000000"/>
                <w:lang w:val="en-GB"/>
              </w:rPr>
              <w:t>nPCR</w:t>
            </w:r>
            <w:proofErr w:type="spellEnd"/>
          </w:p>
          <w:p w:rsidR="005A7A44" w:rsidRDefault="005A7A44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86223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≤ 0.8 </w:t>
            </w:r>
            <w:r w:rsidRPr="00B8622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g/kg/day</w:t>
            </w:r>
          </w:p>
          <w:p w:rsidR="00155926" w:rsidRPr="00B86223" w:rsidRDefault="00155926" w:rsidP="0015592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C45130" w:rsidTr="00155926">
        <w:tc>
          <w:tcPr>
            <w:tcW w:w="1371" w:type="dxa"/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tcBorders>
              <w:lef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right w:val="nil"/>
            </w:tcBorders>
          </w:tcPr>
          <w:p w:rsidR="00C45130" w:rsidRPr="00F3417D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417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45130" w:rsidRPr="00F3417D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417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89" w:type="dxa"/>
            <w:tcBorders>
              <w:lef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709" w:type="dxa"/>
            <w:tcBorders>
              <w:lef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tcBorders>
              <w:lef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05" w:type="dxa"/>
            <w:tcBorders>
              <w:left w:val="nil"/>
              <w:bottom w:val="single" w:sz="4" w:space="0" w:color="000000" w:themeColor="text1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C45130" w:rsidTr="00155926">
        <w:tc>
          <w:tcPr>
            <w:tcW w:w="1371" w:type="dxa"/>
            <w:tcBorders>
              <w:bottom w:val="nil"/>
            </w:tcBorders>
          </w:tcPr>
          <w:p w:rsidR="00C45130" w:rsidRPr="002B69B3" w:rsidRDefault="00C45130" w:rsidP="001E6F3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    </w:t>
            </w:r>
            <w:r w:rsidR="001E6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        N                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C45130" w:rsidRPr="00C70378" w:rsidRDefault="00C45130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0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45130" w:rsidRPr="00C70378" w:rsidRDefault="00C45130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0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C45130" w:rsidRPr="00E32C91" w:rsidRDefault="00C45130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C45130" w:rsidRPr="002B69B3" w:rsidRDefault="002B69B3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45130" w:rsidRPr="002B69B3" w:rsidRDefault="002B69B3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889" w:type="dxa"/>
            <w:tcBorders>
              <w:left w:val="nil"/>
              <w:bottom w:val="nil"/>
            </w:tcBorders>
          </w:tcPr>
          <w:p w:rsidR="00C45130" w:rsidRPr="006E3C87" w:rsidRDefault="00C45130" w:rsidP="001E6F3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C45130" w:rsidRPr="00285BFF" w:rsidRDefault="00285BFF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8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45130" w:rsidRPr="00285BFF" w:rsidRDefault="00285BFF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8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:rsidR="00C45130" w:rsidRPr="00E32C91" w:rsidRDefault="00C45130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C45130" w:rsidRPr="00C70378" w:rsidRDefault="00D44C13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0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45130" w:rsidRPr="00C70378" w:rsidRDefault="00D44C13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0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C45130" w:rsidRPr="00E32C91" w:rsidRDefault="00C45130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C45130" w:rsidRPr="00061E0D" w:rsidRDefault="00061E0D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45130" w:rsidRPr="00061E0D" w:rsidRDefault="00061E0D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1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1105" w:type="dxa"/>
            <w:tcBorders>
              <w:left w:val="nil"/>
              <w:bottom w:val="nil"/>
              <w:right w:val="single" w:sz="4" w:space="0" w:color="auto"/>
            </w:tcBorders>
          </w:tcPr>
          <w:p w:rsidR="00C45130" w:rsidRDefault="00C45130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  <w:p w:rsidR="001E6F3D" w:rsidRPr="00E32C91" w:rsidRDefault="001E6F3D" w:rsidP="00FB75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C45130" w:rsidTr="00155926">
        <w:tc>
          <w:tcPr>
            <w:tcW w:w="1371" w:type="dxa"/>
            <w:tcBorders>
              <w:top w:val="nil"/>
              <w:left w:val="single" w:sz="4" w:space="0" w:color="auto"/>
              <w:bottom w:val="nil"/>
            </w:tcBorders>
          </w:tcPr>
          <w:p w:rsidR="00C45130" w:rsidRPr="002B69B3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5130" w:rsidRPr="006E3C87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</w:p>
        </w:tc>
      </w:tr>
      <w:tr w:rsidR="00C45130" w:rsidTr="00155926">
        <w:tc>
          <w:tcPr>
            <w:tcW w:w="1371" w:type="dxa"/>
            <w:tcBorders>
              <w:top w:val="nil"/>
              <w:left w:val="single" w:sz="4" w:space="0" w:color="auto"/>
              <w:bottom w:val="nil"/>
            </w:tcBorders>
          </w:tcPr>
          <w:p w:rsidR="00C45130" w:rsidRPr="002B69B3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IDWG  (Kg) </w:t>
            </w:r>
          </w:p>
          <w:p w:rsidR="00C45130" w:rsidRDefault="00155926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December </w:t>
            </w:r>
            <w:r w:rsidR="00C45130" w:rsidRPr="002B69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2011 </w:t>
            </w:r>
          </w:p>
          <w:p w:rsidR="00155926" w:rsidRPr="002B69B3" w:rsidRDefault="00155926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±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E32C91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± 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45130" w:rsidRPr="002B69B3" w:rsidRDefault="00C45130" w:rsidP="00C451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D650DE" w:rsidRDefault="00D650DE" w:rsidP="00D650D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650DE">
              <w:rPr>
                <w:rFonts w:ascii="Arial" w:hAnsi="Arial" w:cs="Arial"/>
                <w:sz w:val="20"/>
                <w:szCs w:val="20"/>
              </w:rPr>
              <w:t>2,4</w:t>
            </w:r>
            <w:r w:rsidR="00C45130"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 0.</w:t>
            </w:r>
            <w:r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D650DE" w:rsidRDefault="00C45130" w:rsidP="00D650D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650DE"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D650DE"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C45130" w:rsidRPr="002B69B3" w:rsidRDefault="00D650DE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C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2B69B3" w:rsidRDefault="00C45130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AD225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2B69B3"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225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2B69B3" w:rsidRDefault="00C45130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AD225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AD225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225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C45130" w:rsidRPr="002B69B3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</w:t>
            </w:r>
            <w:r w:rsidR="002B69B3" w:rsidRPr="002B69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03</w:t>
            </w:r>
          </w:p>
          <w:p w:rsidR="00C45130" w:rsidRPr="002B69B3" w:rsidRDefault="00C45130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D44C13" w:rsidRDefault="00C45130" w:rsidP="00D44C1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D44C13"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44C13"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D44C13" w:rsidRDefault="00C45130" w:rsidP="00D44C1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44C13"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44C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C45130" w:rsidRPr="006E3C87" w:rsidRDefault="00D44C13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C45130" w:rsidRPr="00061E0D" w:rsidRDefault="00C45130" w:rsidP="00061E0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061E0D"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45130" w:rsidRPr="00061E0D" w:rsidRDefault="00C45130" w:rsidP="00061E0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061E0D"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5130" w:rsidRPr="006E3C87" w:rsidRDefault="005804EF" w:rsidP="00C451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9</w:t>
            </w:r>
          </w:p>
        </w:tc>
      </w:tr>
      <w:tr w:rsidR="00AD225D" w:rsidTr="00155926">
        <w:tc>
          <w:tcPr>
            <w:tcW w:w="1371" w:type="dxa"/>
            <w:tcBorders>
              <w:top w:val="nil"/>
            </w:tcBorders>
          </w:tcPr>
          <w:p w:rsidR="00AD225D" w:rsidRPr="002B69B3" w:rsidRDefault="00AD225D" w:rsidP="00AD225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IDWG  (Kg) </w:t>
            </w:r>
          </w:p>
          <w:p w:rsidR="00155926" w:rsidRDefault="00AD225D" w:rsidP="00AD225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end </w:t>
            </w:r>
          </w:p>
          <w:p w:rsidR="00AD225D" w:rsidRPr="002B69B3" w:rsidRDefault="00155926" w:rsidP="0015592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f follow-up 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AD225D" w:rsidRPr="00E32C91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± 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D225D" w:rsidRPr="00E32C91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± 1.1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AD225D" w:rsidRPr="002B69B3" w:rsidRDefault="00AD225D" w:rsidP="00AD225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AD225D" w:rsidRPr="006E3C87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D650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 ± 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D225D" w:rsidRPr="006E3C87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 ± 1.1</w:t>
            </w:r>
          </w:p>
        </w:tc>
        <w:tc>
          <w:tcPr>
            <w:tcW w:w="889" w:type="dxa"/>
            <w:tcBorders>
              <w:top w:val="nil"/>
              <w:left w:val="nil"/>
            </w:tcBorders>
          </w:tcPr>
          <w:p w:rsidR="00AD225D" w:rsidRPr="002B69B3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C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AD225D" w:rsidRPr="002B69B3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D225D" w:rsidRPr="002B69B3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B69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AD225D" w:rsidRPr="002B69B3" w:rsidRDefault="00AD225D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080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AD225D" w:rsidRPr="00EA7690" w:rsidRDefault="00AD225D" w:rsidP="00EA769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EA7690"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1.</w:t>
            </w:r>
            <w:r w:rsidR="00EA7690"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D225D" w:rsidRPr="00EA7690" w:rsidRDefault="00AD225D" w:rsidP="00EA769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EA7690"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1.</w:t>
            </w:r>
            <w:r w:rsidR="00EA7690" w:rsidRPr="00EA76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:rsidR="00AD225D" w:rsidRPr="006E3C87" w:rsidRDefault="00D44C13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C00000"/>
                <w:sz w:val="20"/>
                <w:szCs w:val="20"/>
                <w:lang w:val="en-GB"/>
              </w:rPr>
            </w:pPr>
            <w:r w:rsidRPr="002B69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AD225D" w:rsidRPr="00061E0D" w:rsidRDefault="00AD225D" w:rsidP="00061E0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061E0D"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1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D225D" w:rsidRPr="00061E0D" w:rsidRDefault="00AD225D" w:rsidP="00061E0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061E0D"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± 1.</w:t>
            </w:r>
            <w:r w:rsidR="00061E0D" w:rsidRPr="00061E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right w:val="single" w:sz="4" w:space="0" w:color="auto"/>
            </w:tcBorders>
          </w:tcPr>
          <w:p w:rsidR="00AD225D" w:rsidRPr="005804EF" w:rsidRDefault="005804EF" w:rsidP="00AD225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C00000"/>
                <w:sz w:val="20"/>
                <w:szCs w:val="20"/>
                <w:lang w:val="en-GB"/>
              </w:rPr>
            </w:pPr>
            <w:r w:rsidRPr="005804E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0.018</w:t>
            </w:r>
          </w:p>
        </w:tc>
      </w:tr>
    </w:tbl>
    <w:p w:rsidR="00705844" w:rsidRPr="00811BBA" w:rsidRDefault="00811BBA" w:rsidP="00811BBA">
      <w:pPr>
        <w:autoSpaceDE w:val="0"/>
        <w:autoSpaceDN w:val="0"/>
        <w:adjustRightInd w:val="0"/>
        <w:spacing w:after="0" w:line="240" w:lineRule="auto"/>
        <w:ind w:left="-567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IDWG: </w:t>
      </w:r>
      <w:proofErr w:type="spellStart"/>
      <w:r w:rsidRPr="00811B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erdialytic</w:t>
      </w:r>
      <w:proofErr w:type="spellEnd"/>
      <w:r w:rsidRPr="00811B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weight gain</w:t>
      </w:r>
    </w:p>
    <w:p w:rsidR="00FB75B7" w:rsidRDefault="00FB75B7" w:rsidP="004C40B1">
      <w:pPr>
        <w:autoSpaceDE w:val="0"/>
        <w:autoSpaceDN w:val="0"/>
        <w:adjustRightInd w:val="0"/>
        <w:spacing w:after="0" w:line="240" w:lineRule="auto"/>
        <w:ind w:left="-425"/>
        <w:rPr>
          <w:rFonts w:ascii="Times New Roman" w:eastAsia="Times New Roman" w:hAnsi="Times New Roman" w:cs="Times New Roman"/>
          <w:color w:val="000000"/>
          <w:lang w:val="en-GB"/>
        </w:rPr>
      </w:pPr>
    </w:p>
    <w:p w:rsidR="005A7A44" w:rsidRDefault="005A7A44" w:rsidP="005A7A4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  <w:sectPr w:rsidR="005A7A44" w:rsidSect="00E32C9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57B61" w:rsidRPr="00105786" w:rsidRDefault="00FB6237" w:rsidP="00FA0D34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Table</w:t>
      </w:r>
      <w:r w:rsidR="004E196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0C5A8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</w:t>
      </w:r>
      <w:bookmarkStart w:id="0" w:name="_GoBack"/>
      <w:bookmarkEnd w:id="0"/>
      <w:r w:rsidR="004E196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4</w:t>
      </w:r>
      <w:r w:rsidR="00371C3A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: </w:t>
      </w:r>
      <w:r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Multivariate Cox proportional hazard models and death hazard ratios of 3-y</w:t>
      </w:r>
      <w:r w:rsidR="00AF47E3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ar</w:t>
      </w:r>
      <w:r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mortality according to </w:t>
      </w:r>
      <w:r w:rsidR="00AF47E3"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EW markers and PEW status in 216</w:t>
      </w:r>
      <w:r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proofErr w:type="spellStart"/>
      <w:r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emodialysis</w:t>
      </w:r>
      <w:proofErr w:type="spellEnd"/>
      <w:r w:rsidRPr="001057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patients</w:t>
      </w:r>
    </w:p>
    <w:tbl>
      <w:tblPr>
        <w:tblpPr w:leftFromText="141" w:rightFromText="141" w:vertAnchor="text" w:horzAnchor="margin" w:tblpXSpec="center" w:tblpY="498"/>
        <w:tblW w:w="1033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89"/>
        <w:gridCol w:w="567"/>
        <w:gridCol w:w="160"/>
        <w:gridCol w:w="1825"/>
        <w:gridCol w:w="708"/>
        <w:gridCol w:w="160"/>
        <w:gridCol w:w="549"/>
        <w:gridCol w:w="531"/>
        <w:gridCol w:w="1879"/>
        <w:gridCol w:w="604"/>
        <w:gridCol w:w="160"/>
      </w:tblGrid>
      <w:tr w:rsidR="005A7A44" w:rsidRPr="00105786" w:rsidTr="005A7A44">
        <w:trPr>
          <w:cantSplit/>
        </w:trPr>
        <w:tc>
          <w:tcPr>
            <w:tcW w:w="3189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djusted HR (95% CI )</w:t>
            </w: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of death for PEW markers</w:t>
            </w: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odel 1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14" w:type="dxa"/>
            <w:gridSpan w:val="3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djusted HR (95% CI )</w:t>
            </w: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of death for PEW status</w:t>
            </w: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odel 2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x (Women/Men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 (0.64-2.4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414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397"/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5A7A44" w:rsidRPr="00105786" w:rsidRDefault="0044061E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</w:t>
            </w:r>
            <w:r w:rsidR="005A7A44"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60-2.22)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649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 ≥ 60 Y 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8 (1.01-4.72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  <w:t>0.049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 (0.97-4.53)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062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lysis vintage ≥ 5 Y 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 (0.53-2.05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897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15  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 (0.49-1.81)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  <w:t>0.866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2 (0.97-3.81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061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1 (1.06-4.20)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  <w:t>0.034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vious CVD 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8 (0.80-3.96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159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2 (0.6- 3.32)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296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P ≥ 5 mg/L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5 (0.78-3.06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207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8 (0.93-3.40)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081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ind w:left="113" w:hanging="113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PEW markers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ind w:left="851" w:hanging="851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 BMI ≤ 23 Kg/m</w:t>
            </w:r>
            <w:r w:rsidRPr="00105786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2  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7 (1.05-3.70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  <w:t>0.034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 Albumin ≤ 38 </w:t>
            </w:r>
            <w:r w:rsidRPr="00105786">
              <w:rPr>
                <w:rFonts w:ascii="Times New Roman" w:hAnsi="Times New Roman" w:cs="Times New Roman"/>
                <w:color w:val="000000"/>
                <w:lang w:val="en-GB" w:eastAsia="ar-SA"/>
              </w:rPr>
              <w:t xml:space="preserve">g/L 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8 (1.60-6.30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  <w:t>0.001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 </w:t>
            </w:r>
            <w:proofErr w:type="spellStart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Scr</w:t>
            </w:r>
            <w:proofErr w:type="spellEnd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≤ 818 µ</w:t>
            </w:r>
            <w:proofErr w:type="spellStart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>mol</w:t>
            </w:r>
            <w:proofErr w:type="spellEnd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/L 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8 (1.00-3.91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051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rPr>
                <w:rFonts w:ascii="Times New Roman" w:hAnsi="Times New Roman" w:cs="Times New Roman"/>
                <w:bCs/>
                <w:color w:val="000000"/>
                <w:lang w:val="en-GB" w:eastAsia="ar-SA"/>
              </w:rPr>
            </w:pPr>
            <w:r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 xml:space="preserve">    </w:t>
            </w:r>
            <w:proofErr w:type="spellStart"/>
            <w:r w:rsidRPr="00105786">
              <w:rPr>
                <w:rFonts w:ascii="Times New Roman" w:eastAsia="MinionPro-Regular" w:hAnsi="Times New Roman" w:cs="Times New Roman"/>
                <w:color w:val="000000"/>
                <w:lang w:val="en-GB"/>
              </w:rPr>
              <w:t>nPCR</w:t>
            </w:r>
            <w:proofErr w:type="spellEnd"/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≤ 0.8 </w:t>
            </w: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/kg/D (Yes/No)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9 (0.56-2.56)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0.645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ind w:left="113" w:hanging="113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PEW status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7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4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5A7A44" w:rsidRPr="00105786" w:rsidTr="005A7A44">
        <w:trPr>
          <w:cantSplit/>
        </w:trPr>
        <w:tc>
          <w:tcPr>
            <w:tcW w:w="3189" w:type="dxa"/>
          </w:tcPr>
          <w:p w:rsidR="005A7A44" w:rsidRPr="00105786" w:rsidRDefault="005A7A44" w:rsidP="005A7A4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Normal nutritional status</w:t>
            </w:r>
          </w:p>
        </w:tc>
        <w:tc>
          <w:tcPr>
            <w:tcW w:w="567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708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5A7A44" w:rsidRPr="00657490" w:rsidRDefault="005A7A44" w:rsidP="005A7A44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65</w:t>
            </w:r>
          </w:p>
        </w:tc>
        <w:tc>
          <w:tcPr>
            <w:tcW w:w="1879" w:type="dxa"/>
          </w:tcPr>
          <w:p w:rsidR="005A7A44" w:rsidRPr="00657490" w:rsidRDefault="005A7A44" w:rsidP="005A7A44">
            <w:pPr>
              <w:tabs>
                <w:tab w:val="left" w:pos="2552"/>
              </w:tabs>
              <w:spacing w:after="0"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 xml:space="preserve">   1</w:t>
            </w:r>
          </w:p>
        </w:tc>
        <w:tc>
          <w:tcPr>
            <w:tcW w:w="604" w:type="dxa"/>
          </w:tcPr>
          <w:p w:rsidR="005A7A44" w:rsidRPr="00657490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</w:p>
        </w:tc>
        <w:tc>
          <w:tcPr>
            <w:tcW w:w="160" w:type="dxa"/>
          </w:tcPr>
          <w:p w:rsidR="005A7A44" w:rsidRPr="00105786" w:rsidRDefault="005A7A44" w:rsidP="005A7A44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9B7EB0" w:rsidRPr="00105786" w:rsidTr="005A7A44">
        <w:trPr>
          <w:cantSplit/>
        </w:trPr>
        <w:tc>
          <w:tcPr>
            <w:tcW w:w="3189" w:type="dxa"/>
          </w:tcPr>
          <w:p w:rsidR="009B7EB0" w:rsidRPr="00105786" w:rsidRDefault="009B7EB0" w:rsidP="009B7EB0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Slight PEW / </w:t>
            </w: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No PEW</w:t>
            </w:r>
          </w:p>
        </w:tc>
        <w:tc>
          <w:tcPr>
            <w:tcW w:w="567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708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</w:tc>
        <w:tc>
          <w:tcPr>
            <w:tcW w:w="1879" w:type="dxa"/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1.75 (0.59-5.20)</w:t>
            </w:r>
          </w:p>
        </w:tc>
        <w:tc>
          <w:tcPr>
            <w:tcW w:w="604" w:type="dxa"/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i/>
                <w:lang w:val="en-GB"/>
              </w:rPr>
              <w:t>0.316</w:t>
            </w:r>
          </w:p>
        </w:tc>
        <w:tc>
          <w:tcPr>
            <w:tcW w:w="160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</w:p>
        </w:tc>
      </w:tr>
      <w:tr w:rsidR="009B7EB0" w:rsidRPr="00105786" w:rsidTr="005A7A44">
        <w:trPr>
          <w:cantSplit/>
        </w:trPr>
        <w:tc>
          <w:tcPr>
            <w:tcW w:w="3189" w:type="dxa"/>
          </w:tcPr>
          <w:p w:rsidR="009B7EB0" w:rsidRPr="00105786" w:rsidRDefault="009B7EB0" w:rsidP="009B7EB0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Moderate PEW / </w:t>
            </w: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No PEW</w:t>
            </w:r>
          </w:p>
        </w:tc>
        <w:tc>
          <w:tcPr>
            <w:tcW w:w="567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708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51</w:t>
            </w:r>
          </w:p>
        </w:tc>
        <w:tc>
          <w:tcPr>
            <w:tcW w:w="1879" w:type="dxa"/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3.43 (1.21-9.73)</w:t>
            </w:r>
          </w:p>
        </w:tc>
        <w:tc>
          <w:tcPr>
            <w:tcW w:w="604" w:type="dxa"/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0.021</w:t>
            </w:r>
          </w:p>
        </w:tc>
        <w:tc>
          <w:tcPr>
            <w:tcW w:w="160" w:type="dxa"/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  <w:tr w:rsidR="009B7EB0" w:rsidRPr="00105786" w:rsidTr="005A7A44">
        <w:trPr>
          <w:cantSplit/>
        </w:trPr>
        <w:tc>
          <w:tcPr>
            <w:tcW w:w="3189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ind w:left="113" w:hanging="113"/>
              <w:rPr>
                <w:rFonts w:ascii="Times New Roman" w:eastAsia="MinionPro-Regular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hAnsi="Times New Roman" w:cs="Times New Roman"/>
                <w:color w:val="000000"/>
                <w:lang w:val="en-GB"/>
              </w:rPr>
              <w:t xml:space="preserve">   Severe PEW / </w:t>
            </w:r>
            <w:r w:rsidRPr="00105786">
              <w:rPr>
                <w:rFonts w:ascii="Times New Roman" w:hAnsi="Times New Roman" w:cs="Times New Roman"/>
                <w:i/>
                <w:color w:val="000000"/>
                <w:lang w:val="en-GB"/>
              </w:rPr>
              <w:t>No PEW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_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2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lang w:val="en-GB"/>
              </w:rPr>
              <w:t>6.59 (2.23-19.5)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9B7EB0" w:rsidRPr="00657490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eastAsia="Times New Roman" w:hAnsi="Times New Roman" w:cs="Times New Roman"/>
                <w:b/>
                <w:i/>
                <w:lang w:val="en-GB"/>
              </w:rPr>
            </w:pPr>
            <w:r w:rsidRPr="00657490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0.001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9B7EB0" w:rsidRPr="00105786" w:rsidRDefault="009B7EB0" w:rsidP="009B7EB0">
            <w:pPr>
              <w:tabs>
                <w:tab w:val="left" w:pos="2552"/>
              </w:tabs>
              <w:spacing w:after="0" w:line="360" w:lineRule="auto"/>
              <w:ind w:left="-136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</w:p>
        </w:tc>
      </w:tr>
    </w:tbl>
    <w:p w:rsidR="0037171B" w:rsidRPr="00105786" w:rsidRDefault="0037171B" w:rsidP="00D16FE1">
      <w:pPr>
        <w:rPr>
          <w:rFonts w:ascii="Times New Roman" w:hAnsi="Times New Roman" w:cs="Times New Roman"/>
          <w:color w:val="000000"/>
          <w:lang w:val="en-GB"/>
        </w:rPr>
      </w:pPr>
    </w:p>
    <w:sectPr w:rsidR="0037171B" w:rsidRPr="00105786" w:rsidSect="005A7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96E" w:rsidRDefault="00DD396E" w:rsidP="00081E87">
      <w:pPr>
        <w:spacing w:after="0" w:line="240" w:lineRule="auto"/>
      </w:pPr>
      <w:r>
        <w:separator/>
      </w:r>
    </w:p>
  </w:endnote>
  <w:endnote w:type="continuationSeparator" w:id="0">
    <w:p w:rsidR="00DD396E" w:rsidRDefault="00DD396E" w:rsidP="00081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04033"/>
      <w:docPartObj>
        <w:docPartGallery w:val="Page Numbers (Bottom of Page)"/>
        <w:docPartUnique/>
      </w:docPartObj>
    </w:sdtPr>
    <w:sdtEndPr/>
    <w:sdtContent>
      <w:p w:rsidR="006E3C87" w:rsidRDefault="006E3C87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A8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E3C87" w:rsidRDefault="006E3C8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96E" w:rsidRDefault="00DD396E" w:rsidP="00081E87">
      <w:pPr>
        <w:spacing w:after="0" w:line="240" w:lineRule="auto"/>
      </w:pPr>
      <w:r>
        <w:separator/>
      </w:r>
    </w:p>
  </w:footnote>
  <w:footnote w:type="continuationSeparator" w:id="0">
    <w:p w:rsidR="00DD396E" w:rsidRDefault="00DD396E" w:rsidP="00081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326"/>
    <w:rsid w:val="00010CA9"/>
    <w:rsid w:val="00014426"/>
    <w:rsid w:val="000219F0"/>
    <w:rsid w:val="00032D51"/>
    <w:rsid w:val="00042C39"/>
    <w:rsid w:val="00051BBC"/>
    <w:rsid w:val="00052299"/>
    <w:rsid w:val="000572EA"/>
    <w:rsid w:val="00057B61"/>
    <w:rsid w:val="00061E0D"/>
    <w:rsid w:val="000652CC"/>
    <w:rsid w:val="0007381B"/>
    <w:rsid w:val="00081E87"/>
    <w:rsid w:val="0008227C"/>
    <w:rsid w:val="00082753"/>
    <w:rsid w:val="00086D64"/>
    <w:rsid w:val="000930EE"/>
    <w:rsid w:val="000A1FB7"/>
    <w:rsid w:val="000B2D30"/>
    <w:rsid w:val="000B40EA"/>
    <w:rsid w:val="000B56B5"/>
    <w:rsid w:val="000B77B3"/>
    <w:rsid w:val="000C34D3"/>
    <w:rsid w:val="000C5A83"/>
    <w:rsid w:val="000D060F"/>
    <w:rsid w:val="000D23F9"/>
    <w:rsid w:val="000D42F1"/>
    <w:rsid w:val="001026CD"/>
    <w:rsid w:val="00102848"/>
    <w:rsid w:val="00105786"/>
    <w:rsid w:val="0010691B"/>
    <w:rsid w:val="00125CC7"/>
    <w:rsid w:val="00131599"/>
    <w:rsid w:val="0013493A"/>
    <w:rsid w:val="001361DD"/>
    <w:rsid w:val="0015554D"/>
    <w:rsid w:val="00155926"/>
    <w:rsid w:val="001561E9"/>
    <w:rsid w:val="0016350B"/>
    <w:rsid w:val="00170DC3"/>
    <w:rsid w:val="00172661"/>
    <w:rsid w:val="001750AA"/>
    <w:rsid w:val="0018421A"/>
    <w:rsid w:val="00185BCD"/>
    <w:rsid w:val="00194144"/>
    <w:rsid w:val="001C260E"/>
    <w:rsid w:val="001D5A0B"/>
    <w:rsid w:val="001D67FD"/>
    <w:rsid w:val="001E0AEB"/>
    <w:rsid w:val="001E6F3D"/>
    <w:rsid w:val="001E7012"/>
    <w:rsid w:val="00200336"/>
    <w:rsid w:val="00213531"/>
    <w:rsid w:val="00217E81"/>
    <w:rsid w:val="00222B01"/>
    <w:rsid w:val="00242970"/>
    <w:rsid w:val="0026070B"/>
    <w:rsid w:val="00262774"/>
    <w:rsid w:val="00271F17"/>
    <w:rsid w:val="00282646"/>
    <w:rsid w:val="00285BFF"/>
    <w:rsid w:val="0029297D"/>
    <w:rsid w:val="002A6A5D"/>
    <w:rsid w:val="002A6E08"/>
    <w:rsid w:val="002B1B7C"/>
    <w:rsid w:val="002B2054"/>
    <w:rsid w:val="002B25DE"/>
    <w:rsid w:val="002B4B37"/>
    <w:rsid w:val="002B69B3"/>
    <w:rsid w:val="002E2774"/>
    <w:rsid w:val="002E301C"/>
    <w:rsid w:val="002E42EF"/>
    <w:rsid w:val="002E7F7C"/>
    <w:rsid w:val="002F1377"/>
    <w:rsid w:val="002F521F"/>
    <w:rsid w:val="00300465"/>
    <w:rsid w:val="00304B5C"/>
    <w:rsid w:val="00305247"/>
    <w:rsid w:val="003059B0"/>
    <w:rsid w:val="003106EB"/>
    <w:rsid w:val="003107EC"/>
    <w:rsid w:val="00316858"/>
    <w:rsid w:val="00321E22"/>
    <w:rsid w:val="00324E36"/>
    <w:rsid w:val="00335F9D"/>
    <w:rsid w:val="00346C34"/>
    <w:rsid w:val="00352073"/>
    <w:rsid w:val="00352722"/>
    <w:rsid w:val="00361184"/>
    <w:rsid w:val="0037171B"/>
    <w:rsid w:val="00371C3A"/>
    <w:rsid w:val="00377AFE"/>
    <w:rsid w:val="003835CF"/>
    <w:rsid w:val="003A001F"/>
    <w:rsid w:val="003A18D9"/>
    <w:rsid w:val="003A1C71"/>
    <w:rsid w:val="003B2CCB"/>
    <w:rsid w:val="003D18CC"/>
    <w:rsid w:val="003D69E2"/>
    <w:rsid w:val="003E288D"/>
    <w:rsid w:val="003E4460"/>
    <w:rsid w:val="003E5126"/>
    <w:rsid w:val="003E7B22"/>
    <w:rsid w:val="003F7AAF"/>
    <w:rsid w:val="00401876"/>
    <w:rsid w:val="004028E0"/>
    <w:rsid w:val="00412B81"/>
    <w:rsid w:val="00420F54"/>
    <w:rsid w:val="004304A0"/>
    <w:rsid w:val="00431DBB"/>
    <w:rsid w:val="00436376"/>
    <w:rsid w:val="0044061E"/>
    <w:rsid w:val="00442288"/>
    <w:rsid w:val="00450CA1"/>
    <w:rsid w:val="004513C1"/>
    <w:rsid w:val="0047150D"/>
    <w:rsid w:val="004731EC"/>
    <w:rsid w:val="004778A1"/>
    <w:rsid w:val="00496D9C"/>
    <w:rsid w:val="00496EFF"/>
    <w:rsid w:val="00497540"/>
    <w:rsid w:val="004C2F0C"/>
    <w:rsid w:val="004C40B1"/>
    <w:rsid w:val="004C7366"/>
    <w:rsid w:val="004D521B"/>
    <w:rsid w:val="004D6258"/>
    <w:rsid w:val="004E1969"/>
    <w:rsid w:val="004F52B5"/>
    <w:rsid w:val="005071AF"/>
    <w:rsid w:val="00511264"/>
    <w:rsid w:val="00520CA2"/>
    <w:rsid w:val="00527009"/>
    <w:rsid w:val="00541C84"/>
    <w:rsid w:val="0055397C"/>
    <w:rsid w:val="00562379"/>
    <w:rsid w:val="005804EF"/>
    <w:rsid w:val="005874F6"/>
    <w:rsid w:val="00597BC1"/>
    <w:rsid w:val="005A1E25"/>
    <w:rsid w:val="005A7A44"/>
    <w:rsid w:val="005C4AAC"/>
    <w:rsid w:val="005F5488"/>
    <w:rsid w:val="005F5B84"/>
    <w:rsid w:val="006029DF"/>
    <w:rsid w:val="00604D93"/>
    <w:rsid w:val="0061497F"/>
    <w:rsid w:val="00614E2B"/>
    <w:rsid w:val="00615DEC"/>
    <w:rsid w:val="00624A4F"/>
    <w:rsid w:val="00631853"/>
    <w:rsid w:val="006323CD"/>
    <w:rsid w:val="00640389"/>
    <w:rsid w:val="00653996"/>
    <w:rsid w:val="0065656E"/>
    <w:rsid w:val="00657490"/>
    <w:rsid w:val="00665B36"/>
    <w:rsid w:val="00665C71"/>
    <w:rsid w:val="00670C14"/>
    <w:rsid w:val="00683491"/>
    <w:rsid w:val="006B3CD6"/>
    <w:rsid w:val="006B58BB"/>
    <w:rsid w:val="006B5DF6"/>
    <w:rsid w:val="006B6D8A"/>
    <w:rsid w:val="006B7CA4"/>
    <w:rsid w:val="006C751C"/>
    <w:rsid w:val="006D1918"/>
    <w:rsid w:val="006D3CB2"/>
    <w:rsid w:val="006D75B7"/>
    <w:rsid w:val="006E1D98"/>
    <w:rsid w:val="006E1E51"/>
    <w:rsid w:val="006E3C87"/>
    <w:rsid w:val="006F035B"/>
    <w:rsid w:val="006F7DAC"/>
    <w:rsid w:val="00705844"/>
    <w:rsid w:val="00716B14"/>
    <w:rsid w:val="00723681"/>
    <w:rsid w:val="00730F11"/>
    <w:rsid w:val="00735F25"/>
    <w:rsid w:val="00747836"/>
    <w:rsid w:val="0075267F"/>
    <w:rsid w:val="00767E81"/>
    <w:rsid w:val="007708D9"/>
    <w:rsid w:val="007722C4"/>
    <w:rsid w:val="00796CA3"/>
    <w:rsid w:val="007A0461"/>
    <w:rsid w:val="007B004A"/>
    <w:rsid w:val="007B0DE3"/>
    <w:rsid w:val="007B1A1F"/>
    <w:rsid w:val="007B3879"/>
    <w:rsid w:val="007B3E5A"/>
    <w:rsid w:val="007B61B7"/>
    <w:rsid w:val="007C40D6"/>
    <w:rsid w:val="007D05FB"/>
    <w:rsid w:val="007E6E0F"/>
    <w:rsid w:val="007F7163"/>
    <w:rsid w:val="008002DB"/>
    <w:rsid w:val="00811BBA"/>
    <w:rsid w:val="00823799"/>
    <w:rsid w:val="00823C20"/>
    <w:rsid w:val="00832EC7"/>
    <w:rsid w:val="008417E6"/>
    <w:rsid w:val="00844976"/>
    <w:rsid w:val="00854617"/>
    <w:rsid w:val="00862783"/>
    <w:rsid w:val="00862BBF"/>
    <w:rsid w:val="00866124"/>
    <w:rsid w:val="00873AAA"/>
    <w:rsid w:val="00876988"/>
    <w:rsid w:val="008A03FB"/>
    <w:rsid w:val="008A2B2B"/>
    <w:rsid w:val="008B0067"/>
    <w:rsid w:val="008B00F5"/>
    <w:rsid w:val="008C7421"/>
    <w:rsid w:val="008D2BAD"/>
    <w:rsid w:val="008D54F6"/>
    <w:rsid w:val="008E1ECB"/>
    <w:rsid w:val="008E4276"/>
    <w:rsid w:val="008F05D8"/>
    <w:rsid w:val="008F781B"/>
    <w:rsid w:val="00912B84"/>
    <w:rsid w:val="00915BE5"/>
    <w:rsid w:val="00923A68"/>
    <w:rsid w:val="00933D76"/>
    <w:rsid w:val="00940CAB"/>
    <w:rsid w:val="00962687"/>
    <w:rsid w:val="00964B34"/>
    <w:rsid w:val="00966302"/>
    <w:rsid w:val="00967C3A"/>
    <w:rsid w:val="00986F82"/>
    <w:rsid w:val="00996E18"/>
    <w:rsid w:val="009A150A"/>
    <w:rsid w:val="009A2A1E"/>
    <w:rsid w:val="009A66A1"/>
    <w:rsid w:val="009B7EB0"/>
    <w:rsid w:val="009C4AF4"/>
    <w:rsid w:val="009D1DC4"/>
    <w:rsid w:val="009D21C3"/>
    <w:rsid w:val="009D6176"/>
    <w:rsid w:val="009E1432"/>
    <w:rsid w:val="009F2513"/>
    <w:rsid w:val="009F46E1"/>
    <w:rsid w:val="009F701B"/>
    <w:rsid w:val="00A0040D"/>
    <w:rsid w:val="00A10984"/>
    <w:rsid w:val="00A265AB"/>
    <w:rsid w:val="00A41458"/>
    <w:rsid w:val="00A444FC"/>
    <w:rsid w:val="00A45326"/>
    <w:rsid w:val="00A461CD"/>
    <w:rsid w:val="00A47054"/>
    <w:rsid w:val="00A479D0"/>
    <w:rsid w:val="00A5448A"/>
    <w:rsid w:val="00A54FEF"/>
    <w:rsid w:val="00A670FD"/>
    <w:rsid w:val="00A67308"/>
    <w:rsid w:val="00A757DB"/>
    <w:rsid w:val="00A77955"/>
    <w:rsid w:val="00A934FD"/>
    <w:rsid w:val="00AA29DA"/>
    <w:rsid w:val="00AA5CF4"/>
    <w:rsid w:val="00AB3027"/>
    <w:rsid w:val="00AC108B"/>
    <w:rsid w:val="00AD225D"/>
    <w:rsid w:val="00AD372A"/>
    <w:rsid w:val="00AD548C"/>
    <w:rsid w:val="00AD63CE"/>
    <w:rsid w:val="00AD69D4"/>
    <w:rsid w:val="00AE4219"/>
    <w:rsid w:val="00AE53EC"/>
    <w:rsid w:val="00AF47E3"/>
    <w:rsid w:val="00AF749B"/>
    <w:rsid w:val="00B04530"/>
    <w:rsid w:val="00B07BB9"/>
    <w:rsid w:val="00B10B97"/>
    <w:rsid w:val="00B11909"/>
    <w:rsid w:val="00B15026"/>
    <w:rsid w:val="00B22BC2"/>
    <w:rsid w:val="00B36576"/>
    <w:rsid w:val="00B37E93"/>
    <w:rsid w:val="00B44716"/>
    <w:rsid w:val="00B460C4"/>
    <w:rsid w:val="00B530AC"/>
    <w:rsid w:val="00B56E24"/>
    <w:rsid w:val="00B60454"/>
    <w:rsid w:val="00B63919"/>
    <w:rsid w:val="00B6662E"/>
    <w:rsid w:val="00B6672D"/>
    <w:rsid w:val="00B74E34"/>
    <w:rsid w:val="00B77193"/>
    <w:rsid w:val="00B80EBF"/>
    <w:rsid w:val="00B83D8B"/>
    <w:rsid w:val="00B86223"/>
    <w:rsid w:val="00B919B1"/>
    <w:rsid w:val="00B93C74"/>
    <w:rsid w:val="00BA331D"/>
    <w:rsid w:val="00BB7193"/>
    <w:rsid w:val="00BB7286"/>
    <w:rsid w:val="00BD0758"/>
    <w:rsid w:val="00BD3DF5"/>
    <w:rsid w:val="00BD4F24"/>
    <w:rsid w:val="00BD7F06"/>
    <w:rsid w:val="00BE0409"/>
    <w:rsid w:val="00BE083D"/>
    <w:rsid w:val="00BE23E7"/>
    <w:rsid w:val="00BE6DE9"/>
    <w:rsid w:val="00BF2D6F"/>
    <w:rsid w:val="00C005B3"/>
    <w:rsid w:val="00C02492"/>
    <w:rsid w:val="00C15D94"/>
    <w:rsid w:val="00C32E21"/>
    <w:rsid w:val="00C32F3B"/>
    <w:rsid w:val="00C35004"/>
    <w:rsid w:val="00C4036B"/>
    <w:rsid w:val="00C42080"/>
    <w:rsid w:val="00C43AE6"/>
    <w:rsid w:val="00C45130"/>
    <w:rsid w:val="00C45EF6"/>
    <w:rsid w:val="00C45F2B"/>
    <w:rsid w:val="00C46AB1"/>
    <w:rsid w:val="00C46D9B"/>
    <w:rsid w:val="00C51A79"/>
    <w:rsid w:val="00C52FBA"/>
    <w:rsid w:val="00C6151E"/>
    <w:rsid w:val="00C64D44"/>
    <w:rsid w:val="00C70378"/>
    <w:rsid w:val="00C717EE"/>
    <w:rsid w:val="00C72414"/>
    <w:rsid w:val="00C77EB8"/>
    <w:rsid w:val="00C84D72"/>
    <w:rsid w:val="00C91B8D"/>
    <w:rsid w:val="00CA5E1E"/>
    <w:rsid w:val="00CB4CAB"/>
    <w:rsid w:val="00CB6EAA"/>
    <w:rsid w:val="00CB747D"/>
    <w:rsid w:val="00CD3F06"/>
    <w:rsid w:val="00CD4B70"/>
    <w:rsid w:val="00CD7B45"/>
    <w:rsid w:val="00CE6284"/>
    <w:rsid w:val="00CE7668"/>
    <w:rsid w:val="00CF186E"/>
    <w:rsid w:val="00CF73AE"/>
    <w:rsid w:val="00D0647A"/>
    <w:rsid w:val="00D1489D"/>
    <w:rsid w:val="00D15690"/>
    <w:rsid w:val="00D15FEA"/>
    <w:rsid w:val="00D16FE1"/>
    <w:rsid w:val="00D170BE"/>
    <w:rsid w:val="00D25885"/>
    <w:rsid w:val="00D304AC"/>
    <w:rsid w:val="00D307C3"/>
    <w:rsid w:val="00D32C11"/>
    <w:rsid w:val="00D34ADC"/>
    <w:rsid w:val="00D4207D"/>
    <w:rsid w:val="00D434B2"/>
    <w:rsid w:val="00D44864"/>
    <w:rsid w:val="00D44C13"/>
    <w:rsid w:val="00D46D6B"/>
    <w:rsid w:val="00D52A47"/>
    <w:rsid w:val="00D56D11"/>
    <w:rsid w:val="00D650DE"/>
    <w:rsid w:val="00D65DE3"/>
    <w:rsid w:val="00D92C81"/>
    <w:rsid w:val="00DA303A"/>
    <w:rsid w:val="00DA71E0"/>
    <w:rsid w:val="00DB0F5D"/>
    <w:rsid w:val="00DB293A"/>
    <w:rsid w:val="00DC331B"/>
    <w:rsid w:val="00DD396E"/>
    <w:rsid w:val="00DD3CDE"/>
    <w:rsid w:val="00DD40DB"/>
    <w:rsid w:val="00E059B7"/>
    <w:rsid w:val="00E06A7A"/>
    <w:rsid w:val="00E06F35"/>
    <w:rsid w:val="00E07949"/>
    <w:rsid w:val="00E108D7"/>
    <w:rsid w:val="00E2580B"/>
    <w:rsid w:val="00E2689E"/>
    <w:rsid w:val="00E32C91"/>
    <w:rsid w:val="00E36462"/>
    <w:rsid w:val="00E535CE"/>
    <w:rsid w:val="00E54575"/>
    <w:rsid w:val="00E54EEC"/>
    <w:rsid w:val="00E60103"/>
    <w:rsid w:val="00E67227"/>
    <w:rsid w:val="00E748CC"/>
    <w:rsid w:val="00E85A3E"/>
    <w:rsid w:val="00E875BB"/>
    <w:rsid w:val="00EA7690"/>
    <w:rsid w:val="00EA7DFA"/>
    <w:rsid w:val="00EB16D2"/>
    <w:rsid w:val="00EC0004"/>
    <w:rsid w:val="00ED4277"/>
    <w:rsid w:val="00EF48F0"/>
    <w:rsid w:val="00EF6F15"/>
    <w:rsid w:val="00F033AA"/>
    <w:rsid w:val="00F17790"/>
    <w:rsid w:val="00F2621B"/>
    <w:rsid w:val="00F3417D"/>
    <w:rsid w:val="00F40B7E"/>
    <w:rsid w:val="00F42446"/>
    <w:rsid w:val="00F45C21"/>
    <w:rsid w:val="00F64D90"/>
    <w:rsid w:val="00F7317E"/>
    <w:rsid w:val="00F82DB0"/>
    <w:rsid w:val="00F85801"/>
    <w:rsid w:val="00F919FE"/>
    <w:rsid w:val="00F95C06"/>
    <w:rsid w:val="00FA0D34"/>
    <w:rsid w:val="00FA7C90"/>
    <w:rsid w:val="00FB02F5"/>
    <w:rsid w:val="00FB4344"/>
    <w:rsid w:val="00FB6237"/>
    <w:rsid w:val="00FB75B7"/>
    <w:rsid w:val="00FC146E"/>
    <w:rsid w:val="00FD0247"/>
    <w:rsid w:val="00FD700D"/>
    <w:rsid w:val="00FD7874"/>
    <w:rsid w:val="00FF75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59B0"/>
    <w:pPr>
      <w:ind w:left="720"/>
      <w:contextualSpacing/>
    </w:pPr>
  </w:style>
  <w:style w:type="table" w:styleId="Grilledutableau">
    <w:name w:val="Table Grid"/>
    <w:basedOn w:val="TableauNormal"/>
    <w:uiPriority w:val="59"/>
    <w:rsid w:val="00940CA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40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0CAB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081E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81E87"/>
  </w:style>
  <w:style w:type="paragraph" w:styleId="Pieddepage">
    <w:name w:val="footer"/>
    <w:basedOn w:val="Normal"/>
    <w:link w:val="PieddepageCar"/>
    <w:uiPriority w:val="99"/>
    <w:unhideWhenUsed/>
    <w:rsid w:val="00081E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1E87"/>
  </w:style>
  <w:style w:type="character" w:styleId="Textedelespacerserv">
    <w:name w:val="Placeholder Text"/>
    <w:basedOn w:val="Policepardfaut"/>
    <w:uiPriority w:val="99"/>
    <w:semiHidden/>
    <w:rsid w:val="0070584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59B0"/>
    <w:pPr>
      <w:ind w:left="720"/>
      <w:contextualSpacing/>
    </w:pPr>
  </w:style>
  <w:style w:type="table" w:styleId="Grilledutableau">
    <w:name w:val="Table Grid"/>
    <w:basedOn w:val="TableauNormal"/>
    <w:uiPriority w:val="59"/>
    <w:rsid w:val="00940CA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40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0CAB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081E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81E87"/>
  </w:style>
  <w:style w:type="paragraph" w:styleId="Pieddepage">
    <w:name w:val="footer"/>
    <w:basedOn w:val="Normal"/>
    <w:link w:val="PieddepageCar"/>
    <w:uiPriority w:val="99"/>
    <w:unhideWhenUsed/>
    <w:rsid w:val="00081E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1E87"/>
  </w:style>
  <w:style w:type="character" w:styleId="Textedelespacerserv">
    <w:name w:val="Placeholder Text"/>
    <w:basedOn w:val="Policepardfaut"/>
    <w:uiPriority w:val="99"/>
    <w:semiHidden/>
    <w:rsid w:val="007058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5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0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UCAN</dc:creator>
  <cp:lastModifiedBy>FOUCAN</cp:lastModifiedBy>
  <cp:revision>8</cp:revision>
  <cp:lastPrinted>2015-03-09T15:59:00Z</cp:lastPrinted>
  <dcterms:created xsi:type="dcterms:W3CDTF">2015-08-24T14:35:00Z</dcterms:created>
  <dcterms:modified xsi:type="dcterms:W3CDTF">2015-08-24T14:54:00Z</dcterms:modified>
</cp:coreProperties>
</file>